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CA277" w14:textId="77777777" w:rsidR="004325BF" w:rsidRPr="00C87E65" w:rsidRDefault="00D77435" w:rsidP="00B55F4B">
      <w:pPr>
        <w:spacing w:after="160" w:line="259" w:lineRule="auto"/>
        <w:ind w:left="720" w:hanging="720"/>
        <w:rPr>
          <w:b/>
          <w:sz w:val="24"/>
          <w:szCs w:val="24"/>
          <w:lang w:val="en-US"/>
        </w:rPr>
      </w:pPr>
      <w:r w:rsidRPr="00C87E65">
        <w:rPr>
          <w:b/>
          <w:sz w:val="24"/>
          <w:szCs w:val="24"/>
          <w:lang w:val="en-US"/>
        </w:rPr>
        <w:t>S</w:t>
      </w:r>
      <w:r w:rsidR="00C87E65" w:rsidRPr="00C87E65">
        <w:rPr>
          <w:b/>
          <w:sz w:val="24"/>
          <w:szCs w:val="24"/>
          <w:lang w:val="en-US"/>
        </w:rPr>
        <w:t>upplementary material</w:t>
      </w:r>
    </w:p>
    <w:p w14:paraId="1CE1B761" w14:textId="77777777" w:rsidR="00D77435" w:rsidRPr="00F07438" w:rsidRDefault="00D77435" w:rsidP="00D77435">
      <w:pPr>
        <w:spacing w:after="160" w:line="259" w:lineRule="auto"/>
        <w:rPr>
          <w:b/>
          <w:bCs/>
          <w:iCs/>
          <w:sz w:val="24"/>
          <w:szCs w:val="24"/>
          <w:lang w:val="en-US"/>
        </w:rPr>
      </w:pPr>
      <w:r w:rsidRPr="00F07438">
        <w:rPr>
          <w:b/>
          <w:bCs/>
          <w:iCs/>
          <w:sz w:val="24"/>
          <w:szCs w:val="24"/>
          <w:lang w:val="en-US"/>
        </w:rPr>
        <w:t>P</w:t>
      </w:r>
      <w:r w:rsidR="004325BF" w:rsidRPr="00F07438">
        <w:rPr>
          <w:b/>
          <w:bCs/>
          <w:iCs/>
          <w:sz w:val="24"/>
          <w:szCs w:val="24"/>
          <w:lang w:val="en-US"/>
        </w:rPr>
        <w:t>rocedures</w:t>
      </w:r>
    </w:p>
    <w:p w14:paraId="1A44B95D" w14:textId="77777777" w:rsidR="00D77435" w:rsidRPr="003C0C4C" w:rsidRDefault="00F17044" w:rsidP="00D77435">
      <w:pPr>
        <w:spacing w:before="240" w:after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-</w:t>
      </w:r>
      <w:r w:rsidR="00D77435" w:rsidRPr="003C0C4C">
        <w:rPr>
          <w:sz w:val="24"/>
          <w:szCs w:val="24"/>
          <w:lang w:val="en-US"/>
        </w:rPr>
        <w:t xml:space="preserve">Transient elastography: </w:t>
      </w:r>
      <w:r w:rsidR="004F163C">
        <w:rPr>
          <w:sz w:val="24"/>
          <w:szCs w:val="24"/>
          <w:lang w:val="en-US"/>
        </w:rPr>
        <w:t>LSM</w:t>
      </w:r>
      <w:r w:rsidR="00D77435" w:rsidRPr="003C0C4C">
        <w:rPr>
          <w:sz w:val="24"/>
          <w:szCs w:val="24"/>
          <w:lang w:val="en-US"/>
        </w:rPr>
        <w:t xml:space="preserve"> and CAP</w:t>
      </w:r>
      <w:r>
        <w:rPr>
          <w:sz w:val="24"/>
          <w:szCs w:val="24"/>
          <w:lang w:val="en-US"/>
        </w:rPr>
        <w:t xml:space="preserve"> value</w:t>
      </w:r>
      <w:r w:rsidR="004F163C">
        <w:rPr>
          <w:sz w:val="24"/>
          <w:szCs w:val="24"/>
          <w:lang w:val="en-US"/>
        </w:rPr>
        <w:t>s</w:t>
      </w:r>
      <w:r w:rsidR="00D77435" w:rsidRPr="003C0C4C">
        <w:rPr>
          <w:sz w:val="24"/>
          <w:szCs w:val="24"/>
          <w:lang w:val="en-US"/>
        </w:rPr>
        <w:t xml:space="preserve"> were obtained f</w:t>
      </w:r>
      <w:r>
        <w:rPr>
          <w:sz w:val="24"/>
          <w:szCs w:val="24"/>
          <w:lang w:val="en-US"/>
        </w:rPr>
        <w:t xml:space="preserve">rom all participants </w:t>
      </w:r>
      <w:r w:rsidR="00D77435" w:rsidRPr="003C0C4C">
        <w:rPr>
          <w:sz w:val="24"/>
          <w:szCs w:val="24"/>
          <w:lang w:val="en-US"/>
        </w:rPr>
        <w:t xml:space="preserve">at their corresponding </w:t>
      </w:r>
      <w:proofErr w:type="spellStart"/>
      <w:r w:rsidR="00D77435" w:rsidRPr="003C0C4C">
        <w:rPr>
          <w:sz w:val="24"/>
          <w:szCs w:val="24"/>
          <w:lang w:val="en-US"/>
        </w:rPr>
        <w:t>centres</w:t>
      </w:r>
      <w:proofErr w:type="spellEnd"/>
      <w:r w:rsidR="00D77435" w:rsidRPr="003C0C4C">
        <w:rPr>
          <w:sz w:val="24"/>
          <w:szCs w:val="24"/>
          <w:lang w:val="en-US"/>
        </w:rPr>
        <w:t xml:space="preserve"> using </w:t>
      </w:r>
      <w:proofErr w:type="spellStart"/>
      <w:r w:rsidR="00D77435" w:rsidRPr="003C0C4C">
        <w:rPr>
          <w:sz w:val="24"/>
          <w:szCs w:val="24"/>
          <w:lang w:val="en-US"/>
        </w:rPr>
        <w:t>Fibroscan</w:t>
      </w:r>
      <w:proofErr w:type="spellEnd"/>
      <w:r w:rsidR="00D77435" w:rsidRPr="003C0C4C">
        <w:rPr>
          <w:sz w:val="24"/>
          <w:szCs w:val="24"/>
          <w:lang w:val="en-US"/>
        </w:rPr>
        <w:t xml:space="preserve"> 502 Touch devices (</w:t>
      </w:r>
      <w:proofErr w:type="spellStart"/>
      <w:r w:rsidR="00D77435" w:rsidRPr="003C0C4C">
        <w:rPr>
          <w:sz w:val="24"/>
          <w:szCs w:val="24"/>
          <w:lang w:val="en-US"/>
        </w:rPr>
        <w:t>Echosens</w:t>
      </w:r>
      <w:proofErr w:type="spellEnd"/>
      <w:r w:rsidR="00D77435" w:rsidRPr="003C0C4C">
        <w:rPr>
          <w:sz w:val="24"/>
          <w:szCs w:val="24"/>
          <w:lang w:val="en-US"/>
        </w:rPr>
        <w:t>, Paris, France) equipped with M and XL probes. All measurements were performed by a specialized health-care professional experienced with the procedure (&gt;</w:t>
      </w:r>
      <w:r w:rsidR="004F163C">
        <w:rPr>
          <w:sz w:val="24"/>
          <w:szCs w:val="24"/>
          <w:lang w:val="en-US"/>
        </w:rPr>
        <w:t xml:space="preserve"> </w:t>
      </w:r>
      <w:r w:rsidR="00D77435" w:rsidRPr="003C0C4C">
        <w:rPr>
          <w:sz w:val="24"/>
          <w:szCs w:val="24"/>
          <w:lang w:val="en-US"/>
        </w:rPr>
        <w:t>500 examinations), using the probe recommended by the device for each patient. TE measurements were performed under usual</w:t>
      </w:r>
      <w:r w:rsidR="00D9187C">
        <w:rPr>
          <w:sz w:val="24"/>
          <w:szCs w:val="24"/>
          <w:lang w:val="en-US"/>
        </w:rPr>
        <w:t xml:space="preserve"> and manufacturer</w:t>
      </w:r>
      <w:r w:rsidR="00D77435" w:rsidRPr="003C0C4C">
        <w:rPr>
          <w:sz w:val="24"/>
          <w:szCs w:val="24"/>
          <w:lang w:val="en-US"/>
        </w:rPr>
        <w:t xml:space="preserve"> standards. A LSM was considered reliable if an interquartile range/median (IQR/M) ratio &lt; </w:t>
      </w:r>
      <w:r w:rsidR="00D9187C">
        <w:rPr>
          <w:sz w:val="24"/>
          <w:szCs w:val="24"/>
          <w:lang w:val="en-US"/>
        </w:rPr>
        <w:t>0.</w:t>
      </w:r>
      <w:r w:rsidR="00D77435" w:rsidRPr="003C0C4C">
        <w:rPr>
          <w:sz w:val="24"/>
          <w:szCs w:val="24"/>
          <w:lang w:val="en-US"/>
        </w:rPr>
        <w:t>30 was achieved</w:t>
      </w:r>
      <w:r>
        <w:rPr>
          <w:sz w:val="24"/>
          <w:szCs w:val="24"/>
          <w:lang w:val="en-US"/>
        </w:rPr>
        <w:t>,</w:t>
      </w:r>
      <w:r w:rsidR="00D77435" w:rsidRPr="003C0C4C">
        <w:rPr>
          <w:sz w:val="24"/>
          <w:szCs w:val="24"/>
          <w:lang w:val="en-US"/>
        </w:rPr>
        <w:t xml:space="preserve"> and only examinations with at least 10 individual measurements were deemed valid</w:t>
      </w:r>
      <w:r w:rsidR="00CC2168">
        <w:rPr>
          <w:sz w:val="24"/>
          <w:szCs w:val="24"/>
          <w:lang w:val="en-US"/>
        </w:rPr>
        <w:t>.</w:t>
      </w:r>
      <w:r w:rsidR="00F81742">
        <w:rPr>
          <w:sz w:val="24"/>
          <w:szCs w:val="24"/>
          <w:lang w:val="en-US"/>
        </w:rPr>
        <w:t xml:space="preserve"> T</w:t>
      </w:r>
      <w:r w:rsidR="00D77435" w:rsidRPr="003C0C4C">
        <w:rPr>
          <w:sz w:val="24"/>
          <w:szCs w:val="24"/>
          <w:lang w:val="en-US"/>
        </w:rPr>
        <w:t>he CAP algorithm calculates the attenuation of the ultrasound signal during the TE examination and correlates with the histological degree of steatosis</w:t>
      </w:r>
      <w:r w:rsidR="00F81742">
        <w:rPr>
          <w:sz w:val="24"/>
          <w:szCs w:val="24"/>
          <w:lang w:val="en-US"/>
        </w:rPr>
        <w:t>.</w:t>
      </w:r>
    </w:p>
    <w:p w14:paraId="5987F64E" w14:textId="77777777" w:rsidR="00F07438" w:rsidRDefault="00F17044" w:rsidP="0076788A">
      <w:pPr>
        <w:spacing w:before="240" w:after="240"/>
      </w:pPr>
      <w:r>
        <w:rPr>
          <w:sz w:val="24"/>
          <w:szCs w:val="24"/>
          <w:lang w:val="en-US"/>
        </w:rPr>
        <w:t>-</w:t>
      </w:r>
      <w:r w:rsidR="00D77435" w:rsidRPr="003C0C4C">
        <w:rPr>
          <w:sz w:val="24"/>
          <w:szCs w:val="24"/>
          <w:lang w:val="en-US"/>
        </w:rPr>
        <w:t xml:space="preserve">Liver biopsy and </w:t>
      </w:r>
      <w:r>
        <w:rPr>
          <w:sz w:val="24"/>
          <w:szCs w:val="24"/>
          <w:lang w:val="en-US"/>
        </w:rPr>
        <w:t>h</w:t>
      </w:r>
      <w:r w:rsidR="00D77435" w:rsidRPr="003C0C4C">
        <w:rPr>
          <w:sz w:val="24"/>
          <w:szCs w:val="24"/>
          <w:lang w:val="en-US"/>
        </w:rPr>
        <w:t>istopathologic</w:t>
      </w:r>
      <w:r w:rsidR="004F163C">
        <w:rPr>
          <w:sz w:val="24"/>
          <w:szCs w:val="24"/>
          <w:lang w:val="en-US"/>
        </w:rPr>
        <w:t>al</w:t>
      </w:r>
      <w:r w:rsidR="00D77435" w:rsidRPr="003C0C4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e</w:t>
      </w:r>
      <w:r w:rsidR="00D77435" w:rsidRPr="003C0C4C">
        <w:rPr>
          <w:sz w:val="24"/>
          <w:szCs w:val="24"/>
          <w:lang w:val="en-US"/>
        </w:rPr>
        <w:t>valuation:</w:t>
      </w:r>
      <w:r w:rsidR="00FF5D14" w:rsidRPr="003C0C4C">
        <w:rPr>
          <w:sz w:val="24"/>
          <w:szCs w:val="24"/>
          <w:lang w:val="en-US"/>
        </w:rPr>
        <w:t xml:space="preserve"> </w:t>
      </w:r>
      <w:r w:rsidR="00D77435" w:rsidRPr="003C0C4C">
        <w:rPr>
          <w:rFonts w:eastAsia="Arial Unicode MS"/>
          <w:sz w:val="24"/>
          <w:szCs w:val="24"/>
          <w:lang w:val="en-US"/>
        </w:rPr>
        <w:t xml:space="preserve">In each centre, indication for percutaneous liver biopsy was made upon TE and clinical criteria, as detailed </w:t>
      </w:r>
      <w:r w:rsidR="00FD41E3">
        <w:rPr>
          <w:rFonts w:eastAsia="Arial Unicode MS"/>
          <w:sz w:val="24"/>
          <w:szCs w:val="24"/>
          <w:lang w:val="en-US"/>
        </w:rPr>
        <w:t xml:space="preserve">in the </w:t>
      </w:r>
      <w:r w:rsidR="00D9187C">
        <w:rPr>
          <w:rFonts w:eastAsia="Arial Unicode MS"/>
          <w:sz w:val="24"/>
          <w:szCs w:val="24"/>
          <w:lang w:val="en-US"/>
        </w:rPr>
        <w:t xml:space="preserve">main text. </w:t>
      </w:r>
      <w:r w:rsidR="00D77435" w:rsidRPr="003C0C4C">
        <w:rPr>
          <w:rFonts w:eastAsia="Arial Unicode MS"/>
          <w:sz w:val="24"/>
          <w:szCs w:val="24"/>
          <w:lang w:val="en-US"/>
        </w:rPr>
        <w:t xml:space="preserve">Biopsies were performed, fixed and stained according to the usual standard procedures and </w:t>
      </w:r>
      <w:r w:rsidR="003C0C4C" w:rsidRPr="003C0C4C">
        <w:rPr>
          <w:rFonts w:eastAsia="Arial Unicode MS"/>
          <w:sz w:val="24"/>
          <w:szCs w:val="24"/>
          <w:lang w:val="en-US"/>
        </w:rPr>
        <w:t>analyzed</w:t>
      </w:r>
      <w:r w:rsidR="00D77435" w:rsidRPr="003C0C4C">
        <w:rPr>
          <w:rFonts w:eastAsia="Arial Unicode MS"/>
          <w:sz w:val="24"/>
          <w:szCs w:val="24"/>
          <w:lang w:val="en-US"/>
        </w:rPr>
        <w:t xml:space="preserve"> at each centre by a senior pathologist </w:t>
      </w:r>
      <w:r w:rsidR="003C0C4C" w:rsidRPr="003C0C4C">
        <w:rPr>
          <w:rFonts w:eastAsia="Arial Unicode MS"/>
          <w:sz w:val="24"/>
          <w:szCs w:val="24"/>
          <w:lang w:val="en-US"/>
        </w:rPr>
        <w:t>specialized</w:t>
      </w:r>
      <w:r w:rsidR="00D77435" w:rsidRPr="003C0C4C">
        <w:rPr>
          <w:rFonts w:eastAsia="Arial Unicode MS"/>
          <w:sz w:val="24"/>
          <w:szCs w:val="24"/>
          <w:lang w:val="en-US"/>
        </w:rPr>
        <w:t xml:space="preserve"> in liver pathology. NASH features and fibrosis stage were </w:t>
      </w:r>
      <w:r w:rsidR="008F6AE1" w:rsidRPr="003C0C4C">
        <w:rPr>
          <w:rFonts w:eastAsia="Arial Unicode MS"/>
          <w:sz w:val="24"/>
          <w:szCs w:val="24"/>
          <w:lang w:val="en-US"/>
        </w:rPr>
        <w:t>described,</w:t>
      </w:r>
      <w:r w:rsidR="008F6AE1">
        <w:rPr>
          <w:rFonts w:eastAsia="Arial Unicode MS"/>
          <w:sz w:val="24"/>
          <w:szCs w:val="24"/>
          <w:lang w:val="en-US"/>
        </w:rPr>
        <w:t xml:space="preserve"> </w:t>
      </w:r>
      <w:r w:rsidR="00D77435" w:rsidRPr="003C0C4C">
        <w:rPr>
          <w:rFonts w:eastAsia="Arial Unicode MS"/>
          <w:sz w:val="24"/>
          <w:szCs w:val="24"/>
          <w:lang w:val="en-US"/>
        </w:rPr>
        <w:t xml:space="preserve">and NASH activity score was calculated using the NASH </w:t>
      </w:r>
      <w:r w:rsidR="006A4932" w:rsidRPr="006A4932">
        <w:rPr>
          <w:rFonts w:eastAsia="Arial Unicode MS"/>
          <w:sz w:val="24"/>
          <w:szCs w:val="24"/>
          <w:lang w:val="en-US"/>
        </w:rPr>
        <w:t xml:space="preserve">clinical research network </w:t>
      </w:r>
      <w:r w:rsidR="006A4932">
        <w:rPr>
          <w:rFonts w:eastAsia="Arial Unicode MS"/>
          <w:sz w:val="24"/>
          <w:szCs w:val="24"/>
          <w:lang w:val="en-US"/>
        </w:rPr>
        <w:t>(</w:t>
      </w:r>
      <w:r w:rsidR="00D77435" w:rsidRPr="003C0C4C">
        <w:rPr>
          <w:rFonts w:eastAsia="Arial Unicode MS"/>
          <w:sz w:val="24"/>
          <w:szCs w:val="24"/>
          <w:lang w:val="en-US"/>
        </w:rPr>
        <w:t>CRN</w:t>
      </w:r>
      <w:r w:rsidR="006A4932">
        <w:rPr>
          <w:rFonts w:eastAsia="Arial Unicode MS"/>
          <w:sz w:val="24"/>
          <w:szCs w:val="24"/>
          <w:lang w:val="en-US"/>
        </w:rPr>
        <w:t>)</w:t>
      </w:r>
      <w:r w:rsidR="00D77435" w:rsidRPr="003C0C4C">
        <w:rPr>
          <w:rFonts w:eastAsia="Arial Unicode MS"/>
          <w:sz w:val="24"/>
          <w:szCs w:val="24"/>
          <w:lang w:val="en-US"/>
        </w:rPr>
        <w:t xml:space="preserve"> scoring system</w:t>
      </w:r>
      <w:r w:rsidR="00CC2168">
        <w:rPr>
          <w:rFonts w:eastAsia="Arial Unicode MS"/>
          <w:sz w:val="24"/>
          <w:szCs w:val="24"/>
          <w:lang w:val="en-US"/>
        </w:rPr>
        <w:t>.</w:t>
      </w:r>
      <w:r w:rsidR="00D77435" w:rsidRPr="003C0C4C">
        <w:rPr>
          <w:rFonts w:eastAsia="Arial Unicode MS"/>
          <w:sz w:val="24"/>
          <w:szCs w:val="24"/>
          <w:lang w:val="en-US"/>
        </w:rPr>
        <w:t xml:space="preserve"> NASH was diagnosed using the “fatty liver: inhibition of progression” definition (concurrent presence of steatosis, hepatocyte ballooning, and lobular inflammation with at least 1 point for each category). Significant fibrosis was defined as F≥2, advanced fibrosis as F≥3, and cirrhosis as F4.</w:t>
      </w:r>
    </w:p>
    <w:p w14:paraId="50010027" w14:textId="77777777" w:rsidR="0076788A" w:rsidRDefault="0076788A" w:rsidP="0076788A">
      <w:pPr>
        <w:spacing w:before="240" w:after="240"/>
      </w:pPr>
    </w:p>
    <w:p w14:paraId="516FAEA2" w14:textId="77777777" w:rsidR="0076788A" w:rsidRDefault="0076788A" w:rsidP="0076788A">
      <w:pPr>
        <w:spacing w:before="240" w:after="240"/>
      </w:pPr>
    </w:p>
    <w:p w14:paraId="448B6E38" w14:textId="77777777" w:rsidR="0076788A" w:rsidRDefault="0076788A" w:rsidP="0076788A">
      <w:pPr>
        <w:spacing w:before="240" w:after="240"/>
      </w:pPr>
    </w:p>
    <w:p w14:paraId="34102D5E" w14:textId="77777777" w:rsidR="0076788A" w:rsidRDefault="0076788A" w:rsidP="0076788A">
      <w:pPr>
        <w:spacing w:before="240" w:after="240"/>
      </w:pPr>
    </w:p>
    <w:p w14:paraId="6BA92C83" w14:textId="77777777" w:rsidR="0076788A" w:rsidRDefault="0076788A" w:rsidP="0076788A">
      <w:pPr>
        <w:spacing w:before="240" w:after="240"/>
      </w:pPr>
    </w:p>
    <w:p w14:paraId="541D94BA" w14:textId="77777777" w:rsidR="0076788A" w:rsidRDefault="0076788A" w:rsidP="0076788A">
      <w:pPr>
        <w:spacing w:before="240" w:after="240"/>
      </w:pPr>
    </w:p>
    <w:p w14:paraId="0DDF7638" w14:textId="77777777" w:rsidR="0076788A" w:rsidRDefault="0076788A" w:rsidP="0076788A">
      <w:pPr>
        <w:spacing w:before="240" w:after="240"/>
      </w:pPr>
    </w:p>
    <w:p w14:paraId="50C7033B" w14:textId="77777777" w:rsidR="0076788A" w:rsidRDefault="0076788A" w:rsidP="0076788A">
      <w:pPr>
        <w:spacing w:before="240" w:after="240"/>
      </w:pPr>
    </w:p>
    <w:p w14:paraId="7DD3D3CF" w14:textId="77777777" w:rsidR="0076788A" w:rsidRDefault="0076788A" w:rsidP="0076788A">
      <w:pPr>
        <w:spacing w:before="240" w:after="240"/>
      </w:pPr>
    </w:p>
    <w:p w14:paraId="4271A32F" w14:textId="77777777" w:rsidR="0076788A" w:rsidRDefault="0076788A" w:rsidP="0076788A">
      <w:pPr>
        <w:spacing w:before="240" w:after="240"/>
      </w:pPr>
    </w:p>
    <w:p w14:paraId="1C8E2D00" w14:textId="77777777" w:rsidR="0076788A" w:rsidRDefault="0076788A" w:rsidP="00D77435"/>
    <w:p w14:paraId="15611432" w14:textId="6AEB37B9" w:rsidR="00D77435" w:rsidRPr="003C0C4C" w:rsidRDefault="004325BF" w:rsidP="00D77435">
      <w:pPr>
        <w:rPr>
          <w:rFonts w:eastAsia="Times New Roman"/>
          <w:b/>
          <w:bCs/>
          <w:color w:val="000000"/>
          <w:sz w:val="24"/>
          <w:szCs w:val="24"/>
          <w:lang w:val="en-US" w:eastAsia="ca-ES"/>
        </w:rPr>
      </w:pPr>
      <w:r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lastRenderedPageBreak/>
        <w:t xml:space="preserve">Supplementary </w:t>
      </w:r>
      <w:r w:rsidR="000E74DD"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t xml:space="preserve">Table </w:t>
      </w:r>
      <w:r w:rsidR="00E15AE8"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t>1</w:t>
      </w:r>
      <w:r w:rsidR="00D77435" w:rsidRPr="003C0C4C"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t>. Baseline characteristics of the patients included in the biopsy-proven NASH cohort</w:t>
      </w:r>
      <w:r w:rsidR="000253EA" w:rsidRPr="000253EA"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t xml:space="preserve"> </w:t>
      </w:r>
      <w:r w:rsidR="000253EA"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t>and comparison between the two study cohorts.</w:t>
      </w:r>
    </w:p>
    <w:p w14:paraId="485088AC" w14:textId="77777777" w:rsidR="00D77435" w:rsidRPr="003C0C4C" w:rsidRDefault="00D77435" w:rsidP="00D77435">
      <w:pPr>
        <w:spacing w:line="240" w:lineRule="auto"/>
        <w:rPr>
          <w:rFonts w:eastAsia="Times New Roman"/>
          <w:sz w:val="18"/>
          <w:szCs w:val="18"/>
          <w:lang w:val="en-US" w:eastAsia="ca-ES"/>
        </w:rPr>
      </w:pPr>
    </w:p>
    <w:tbl>
      <w:tblPr>
        <w:tblW w:w="51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2"/>
        <w:gridCol w:w="2162"/>
        <w:gridCol w:w="2159"/>
        <w:gridCol w:w="1081"/>
      </w:tblGrid>
      <w:tr w:rsidR="000253EA" w:rsidRPr="00434756" w14:paraId="6927164A" w14:textId="77777777" w:rsidTr="00317D42">
        <w:trPr>
          <w:trHeight w:val="454"/>
        </w:trPr>
        <w:tc>
          <w:tcPr>
            <w:tcW w:w="2112" w:type="pct"/>
            <w:tcBorders>
              <w:top w:val="single" w:sz="8" w:space="0" w:color="000000"/>
              <w:left w:val="single" w:sz="8" w:space="0" w:color="000000"/>
              <w:bottom w:val="single" w:sz="8" w:space="0" w:color="4F81BD"/>
              <w:right w:val="nil"/>
            </w:tcBorders>
            <w:shd w:val="clear" w:color="auto" w:fill="auto"/>
            <w:vAlign w:val="center"/>
            <w:hideMark/>
          </w:tcPr>
          <w:p w14:paraId="6FD77646" w14:textId="77777777" w:rsidR="000253EA" w:rsidRPr="00434756" w:rsidRDefault="000253EA" w:rsidP="00317D42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434756">
              <w:rPr>
                <w:rFonts w:eastAsia="Times New Roman"/>
                <w:b/>
                <w:bCs/>
              </w:rPr>
              <w:t>Variables</w:t>
            </w:r>
          </w:p>
        </w:tc>
        <w:tc>
          <w:tcPr>
            <w:tcW w:w="1155" w:type="pct"/>
            <w:tcBorders>
              <w:top w:val="single" w:sz="8" w:space="0" w:color="000000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  <w:hideMark/>
          </w:tcPr>
          <w:p w14:paraId="37E14C59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FC3246">
              <w:rPr>
                <w:rFonts w:eastAsia="Times New Roman"/>
                <w:b/>
                <w:bCs/>
                <w:lang w:eastAsia="ca-ES"/>
              </w:rPr>
              <w:t>General population cohort (ETHON) N=11440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C1FB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FC3246">
              <w:rPr>
                <w:rFonts w:eastAsia="Times New Roman"/>
                <w:b/>
                <w:bCs/>
              </w:rPr>
              <w:t>Biopsy-proven NASH cohort N=501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single" w:sz="8" w:space="0" w:color="4F81BD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0973F" w14:textId="77777777" w:rsidR="000253EA" w:rsidRPr="00434756" w:rsidRDefault="000253EA" w:rsidP="00317D42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434756">
              <w:rPr>
                <w:rFonts w:eastAsia="Times New Roman"/>
                <w:b/>
                <w:bCs/>
              </w:rPr>
              <w:t>p value</w:t>
            </w:r>
          </w:p>
        </w:tc>
      </w:tr>
      <w:tr w:rsidR="000253EA" w:rsidRPr="00FC3246" w14:paraId="1270A37A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B8EFCE3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Age, year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788486F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51 (42-60)</w:t>
            </w:r>
          </w:p>
        </w:tc>
        <w:tc>
          <w:tcPr>
            <w:tcW w:w="1154" w:type="pct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24FBE77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59 (50-6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684AA389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779FB2DB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798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Male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8581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4792 (41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40D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283 (56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41A69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28FC011E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49D85E0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Geographic subcohort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A25C83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67E46F6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75751D9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58C60A89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B3A3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 xml:space="preserve">   Cantabri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68F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5090 (4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255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69AAB1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507FACCE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08F197D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 xml:space="preserve">   Madri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CD1A395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4088 (3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17D566F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CE6F1"/>
            <w:noWrap/>
            <w:vAlign w:val="center"/>
            <w:hideMark/>
          </w:tcPr>
          <w:p w14:paraId="6069A8DA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1D80F2AC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2D1B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 xml:space="preserve">   Valenci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F95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2262 (2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DAC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39C68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0D371923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6EA5F9C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Centre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862ED8B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63FA95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735133A4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5AD1B796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FF40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 xml:space="preserve">   Marqués </w:t>
            </w:r>
            <w:proofErr w:type="spellStart"/>
            <w:r w:rsidRPr="00FC3246">
              <w:rPr>
                <w:rFonts w:eastAsia="Times New Roman"/>
              </w:rPr>
              <w:t>Valdecilla</w:t>
            </w:r>
            <w:proofErr w:type="spellEnd"/>
            <w:r w:rsidRPr="00FC3246">
              <w:rPr>
                <w:rFonts w:eastAsia="Times New Roman"/>
              </w:rPr>
              <w:t>, Santander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022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86F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200 (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917211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3ADB4549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A7CE549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 xml:space="preserve">   </w:t>
            </w:r>
            <w:proofErr w:type="spellStart"/>
            <w:r w:rsidRPr="00FC3246">
              <w:rPr>
                <w:rFonts w:eastAsia="Times New Roman"/>
                <w:lang w:eastAsia="ca-ES"/>
              </w:rPr>
              <w:t>Vall</w:t>
            </w:r>
            <w:proofErr w:type="spellEnd"/>
            <w:r w:rsidRPr="00FC3246">
              <w:rPr>
                <w:rFonts w:eastAsia="Times New Roman"/>
                <w:lang w:eastAsia="ca-ES"/>
              </w:rPr>
              <w:t xml:space="preserve"> </w:t>
            </w:r>
            <w:proofErr w:type="spellStart"/>
            <w:r w:rsidRPr="00FC3246">
              <w:rPr>
                <w:rFonts w:eastAsia="Times New Roman"/>
                <w:lang w:eastAsia="ca-ES"/>
              </w:rPr>
              <w:t>d'Hebron</w:t>
            </w:r>
            <w:proofErr w:type="spellEnd"/>
            <w:r w:rsidRPr="00FC3246">
              <w:rPr>
                <w:rFonts w:eastAsia="Times New Roman"/>
                <w:lang w:eastAsia="ca-ES"/>
              </w:rPr>
              <w:t>, Barcelon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474FBA8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6E7499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35 (2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21FE7BAC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00885363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628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 xml:space="preserve">   Puerta de </w:t>
            </w:r>
            <w:proofErr w:type="spellStart"/>
            <w:r w:rsidRPr="00FC3246">
              <w:rPr>
                <w:rFonts w:eastAsia="Times New Roman"/>
              </w:rPr>
              <w:t>Hierro</w:t>
            </w:r>
            <w:proofErr w:type="spellEnd"/>
            <w:r w:rsidRPr="00FC3246">
              <w:rPr>
                <w:rFonts w:eastAsia="Times New Roman"/>
              </w:rPr>
              <w:t>, Madri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AEB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A50D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00 (2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F9BB0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3582843D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8F3A2A8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 xml:space="preserve">   </w:t>
            </w:r>
            <w:proofErr w:type="spellStart"/>
            <w:r w:rsidRPr="00FC3246">
              <w:rPr>
                <w:rFonts w:eastAsia="Times New Roman"/>
                <w:lang w:eastAsia="ca-ES"/>
              </w:rPr>
              <w:t>Clínico</w:t>
            </w:r>
            <w:proofErr w:type="spellEnd"/>
            <w:r w:rsidRPr="00FC3246">
              <w:rPr>
                <w:rFonts w:eastAsia="Times New Roman"/>
                <w:lang w:eastAsia="ca-ES"/>
              </w:rPr>
              <w:t>, Valladoli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5B3C886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D207237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45 (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40CA8CA6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04BE7E68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DA05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 xml:space="preserve">   Virgen del </w:t>
            </w:r>
            <w:proofErr w:type="spellStart"/>
            <w:r w:rsidRPr="00FC3246">
              <w:rPr>
                <w:rFonts w:eastAsia="Times New Roman"/>
              </w:rPr>
              <w:t>Rocío</w:t>
            </w:r>
            <w:proofErr w:type="spellEnd"/>
            <w:r w:rsidRPr="00FC3246">
              <w:rPr>
                <w:rFonts w:eastAsia="Times New Roman"/>
              </w:rPr>
              <w:t>, Sevill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50F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320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21 (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567474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60802EC3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B03FD6D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Caucasian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31E076F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10058 (87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20FCFB8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23A087A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0FCBFAE8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D1AC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Body mass index (BMI), kg/m</w:t>
            </w:r>
            <w:r w:rsidRPr="00FC3246">
              <w:rPr>
                <w:rFonts w:eastAsia="Times New Roman"/>
                <w:vertAlign w:val="superscript"/>
                <w:lang w:eastAsia="ca-ES"/>
              </w:rPr>
              <w:t>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D5C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26.1 (23.3-29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365F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32.3 (28.4-36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EEAF67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55143AD7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F654CC2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Weight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C3E63FB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08E3BD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7B99C47F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0.20</w:t>
            </w:r>
          </w:p>
        </w:tc>
      </w:tr>
      <w:tr w:rsidR="000253EA" w:rsidRPr="00FC3246" w14:paraId="762D52C9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29F1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 xml:space="preserve">     Normal weight (&lt;25 kg/m</w:t>
            </w:r>
            <w:r w:rsidRPr="00FC3246">
              <w:rPr>
                <w:rFonts w:eastAsia="Times New Roman"/>
                <w:vertAlign w:val="superscript"/>
                <w:lang w:eastAsia="ca-ES"/>
              </w:rPr>
              <w:t>2</w:t>
            </w:r>
            <w:r w:rsidRPr="00FC3246">
              <w:rPr>
                <w:rFonts w:eastAsia="Times New Roman"/>
                <w:lang w:eastAsia="ca-ES"/>
              </w:rPr>
              <w:t>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C23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3846 (40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872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40 (8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3C0F8D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16501848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3CDDC8F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 xml:space="preserve">     Overweight (≥25 -&lt;30 kg/m</w:t>
            </w:r>
            <w:r w:rsidRPr="00FC3246">
              <w:rPr>
                <w:rFonts w:eastAsia="Times New Roman"/>
                <w:vertAlign w:val="superscript"/>
                <w:lang w:eastAsia="ca-ES"/>
              </w:rPr>
              <w:t>2</w:t>
            </w:r>
            <w:r w:rsidRPr="00FC3246">
              <w:rPr>
                <w:rFonts w:eastAsia="Times New Roman"/>
                <w:lang w:eastAsia="ca-ES"/>
              </w:rPr>
              <w:t>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B93376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3597 (37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9C097D8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29 (25.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CE6F1"/>
            <w:noWrap/>
            <w:vAlign w:val="center"/>
            <w:hideMark/>
          </w:tcPr>
          <w:p w14:paraId="1C8E333B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31F8BCA2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3E54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 xml:space="preserve">     Obesity (≥30 kg/m</w:t>
            </w:r>
            <w:r w:rsidRPr="00FC3246">
              <w:rPr>
                <w:rFonts w:eastAsia="Times New Roman"/>
                <w:vertAlign w:val="superscript"/>
                <w:lang w:eastAsia="ca-ES"/>
              </w:rPr>
              <w:t>2</w:t>
            </w:r>
            <w:r w:rsidRPr="00FC3246">
              <w:rPr>
                <w:rFonts w:eastAsia="Times New Roman"/>
                <w:lang w:eastAsia="ca-ES"/>
              </w:rPr>
              <w:t>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CA85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2075 (21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3E6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332 (66.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EF2F5C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34F41C15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E694F05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Waist circumference, cm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909473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90 (80-9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3FCC426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08 (99-11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62FD92C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117C32D8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1EC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Type 2 diabetes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385D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1540 (13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396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222 (44.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E2FFC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7BB1704D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4B73400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Arterial hypertension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352D24B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5206 (53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B5A6F78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278 (55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577341D5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0.20</w:t>
            </w:r>
          </w:p>
        </w:tc>
      </w:tr>
      <w:tr w:rsidR="000253EA" w:rsidRPr="00FC3246" w14:paraId="5076C5AA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37B3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FC3246">
              <w:rPr>
                <w:rFonts w:eastAsia="Times New Roman"/>
                <w:lang w:eastAsia="ca-ES"/>
              </w:rPr>
              <w:t>Dyslipidemia</w:t>
            </w:r>
            <w:proofErr w:type="spellEnd"/>
            <w:r w:rsidRPr="00FC3246">
              <w:rPr>
                <w:rFonts w:eastAsia="Times New Roman"/>
                <w:lang w:eastAsia="ca-ES"/>
              </w:rPr>
              <w:t>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67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7418 (64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C8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405 (80.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50391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28DBC3D7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789EB7D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Metabolic syndrome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11C075C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1764 (15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B530C18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313 (62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2C03CCFD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24F02F0B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A99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Fasting glucose, (mg/dl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E659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86 (79-9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E6D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06 (92-12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D2D989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218B8DC0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D497D68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Total cholesterol, (mg/dL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75CD266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197 (174-22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F00882B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86 (163-22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1274AFD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7EE4DFA6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7C6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HDL, (mg/dL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E32C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57 (47-6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EA54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45 (39-5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384CBF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0822A5CD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D64E036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LDL, (mg/dL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1FA49AB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113 (91-13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9E8D4A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10 (90-1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0431DE1D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0.91</w:t>
            </w:r>
          </w:p>
        </w:tc>
      </w:tr>
      <w:tr w:rsidR="000253EA" w:rsidRPr="00FC3246" w14:paraId="08253BE8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63D8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Triglycerides, (mg/dL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1C0C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114 (78-17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FC9B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45 (107-19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BDB714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7E051B16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777EB41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Creatinine, mg/dl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E88EA6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0.78 (0.67-0.9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594C6A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0.78 (0.65-0.9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079519A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0.46</w:t>
            </w:r>
          </w:p>
        </w:tc>
      </w:tr>
      <w:tr w:rsidR="000253EA" w:rsidRPr="00FC3246" w14:paraId="68682E48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26E3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AST, (U/L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8ABD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22 (19-27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37F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36 (26-5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0B1D18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7F8A9FD4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FC47710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ALT, (U/L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F18AB2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20 (16-2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069F6D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47 (31-7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5C2E83F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39E3F07E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9230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ALP, (U/L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CD1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68 (56-8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DC4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83 (65-10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134FAA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3442CB56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88DF367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GGT, (U/L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8BFC14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20 (14-3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F65F124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62 (37-13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34E0EF2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72C529E1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6FDF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Bilirubin, mg/dl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86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0.50 (0.40-0.6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0E2F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0.60 (0.4-0.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530A77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4C2EDACD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0E494DA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Albumin, g/dl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C2F2944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4.5 (4.3-4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84EE6C7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4.4 (4.2-4.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75F8284C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0.09</w:t>
            </w:r>
          </w:p>
        </w:tc>
      </w:tr>
      <w:tr w:rsidR="000253EA" w:rsidRPr="00FC3246" w14:paraId="3EABC7CF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998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Platelets, x10E9/L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5E0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241 (205-28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38A3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222 (180-26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E48AC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6955A2FA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F1D24CB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FIB - 4 index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C195C5B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0.99 (0.72-1.3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3F8FC6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.43 (0.99-2.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31F6EFA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75A0E556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3693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Liver stiffness, (kPa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7281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4.5 (3.6-5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52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10.5 (8.3-14.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F4E924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624CD110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88B1D96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CAP, (dB/m) †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BFADB62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247 (209-29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1BF1AE9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325 (291-36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4B785474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&lt;0.001</w:t>
            </w:r>
          </w:p>
        </w:tc>
      </w:tr>
      <w:tr w:rsidR="000253EA" w:rsidRPr="00FC3246" w14:paraId="6E139B0B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45F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Alcohol risk consumption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E706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442 (3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81BC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5AD7C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61221B93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right w:val="nil"/>
            </w:tcBorders>
            <w:shd w:val="clear" w:color="000000" w:fill="DBE5F1"/>
            <w:noWrap/>
            <w:vAlign w:val="center"/>
            <w:hideMark/>
          </w:tcPr>
          <w:p w14:paraId="012FDAFA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Anti HCV positive, n (%)</w:t>
            </w:r>
          </w:p>
        </w:tc>
        <w:tc>
          <w:tcPr>
            <w:tcW w:w="1155" w:type="pct"/>
            <w:tcBorders>
              <w:top w:val="nil"/>
              <w:left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3F0648A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143 (1.3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84DD30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right w:val="single" w:sz="8" w:space="0" w:color="000000"/>
            </w:tcBorders>
            <w:shd w:val="clear" w:color="000000" w:fill="DBE5F1"/>
            <w:noWrap/>
            <w:vAlign w:val="center"/>
            <w:hideMark/>
          </w:tcPr>
          <w:p w14:paraId="3CA6AC05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09900726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57C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lastRenderedPageBreak/>
              <w:t>HBsAg positive, n (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4325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  <w:lang w:eastAsia="ca-ES"/>
              </w:rPr>
              <w:t>90 (0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A7E7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810B00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2165F399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right w:val="nil"/>
            </w:tcBorders>
            <w:shd w:val="clear" w:color="000000" w:fill="DBE5F1"/>
            <w:noWrap/>
            <w:vAlign w:val="center"/>
          </w:tcPr>
          <w:p w14:paraId="756EF1ED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  <w:lang w:eastAsia="ca-ES"/>
              </w:rPr>
            </w:pPr>
            <w:r w:rsidRPr="00FC3246">
              <w:rPr>
                <w:rFonts w:eastAsia="Times New Roman"/>
                <w:lang w:eastAsia="ca-ES"/>
              </w:rPr>
              <w:t>Time from TE to liver biopsy, months</w:t>
            </w:r>
          </w:p>
        </w:tc>
        <w:tc>
          <w:tcPr>
            <w:tcW w:w="1155" w:type="pct"/>
            <w:tcBorders>
              <w:top w:val="nil"/>
              <w:left w:val="nil"/>
              <w:right w:val="nil"/>
            </w:tcBorders>
            <w:shd w:val="clear" w:color="000000" w:fill="DBE5F1"/>
            <w:noWrap/>
            <w:vAlign w:val="center"/>
          </w:tcPr>
          <w:p w14:paraId="3C4408FC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  <w:lang w:eastAsia="ca-ES"/>
              </w:rPr>
            </w:pP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000000" w:fill="DBE5F1"/>
            <w:noWrap/>
            <w:vAlign w:val="center"/>
          </w:tcPr>
          <w:p w14:paraId="19197701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2.29 (1.12-4.41)</w:t>
            </w:r>
          </w:p>
        </w:tc>
        <w:tc>
          <w:tcPr>
            <w:tcW w:w="578" w:type="pct"/>
            <w:tcBorders>
              <w:top w:val="nil"/>
              <w:left w:val="nil"/>
              <w:right w:val="single" w:sz="8" w:space="0" w:color="000000"/>
            </w:tcBorders>
            <w:shd w:val="clear" w:color="000000" w:fill="DBE5F1"/>
            <w:noWrap/>
            <w:vAlign w:val="center"/>
          </w:tcPr>
          <w:p w14:paraId="00F71179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  <w:tr w:rsidR="000253EA" w:rsidRPr="00FC3246" w14:paraId="7B55465C" w14:textId="77777777" w:rsidTr="00317D42">
        <w:trPr>
          <w:trHeight w:val="300"/>
        </w:trPr>
        <w:tc>
          <w:tcPr>
            <w:tcW w:w="2112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F079A" w14:textId="77777777" w:rsidR="000253EA" w:rsidRPr="00FC3246" w:rsidRDefault="000253EA" w:rsidP="00317D42">
            <w:pPr>
              <w:spacing w:line="240" w:lineRule="auto"/>
              <w:rPr>
                <w:rFonts w:eastAsia="Times New Roman"/>
                <w:lang w:eastAsia="ca-ES"/>
              </w:rPr>
            </w:pPr>
            <w:r w:rsidRPr="00FC3246">
              <w:rPr>
                <w:rFonts w:eastAsia="Times New Roman"/>
                <w:lang w:eastAsia="ca-ES"/>
              </w:rPr>
              <w:t xml:space="preserve">Liver sample size, mm </w:t>
            </w:r>
            <w:r w:rsidRPr="00FC3246">
              <w:rPr>
                <w:sz w:val="20"/>
                <w:szCs w:val="20"/>
                <w:lang w:eastAsia="ca-ES"/>
              </w:rPr>
              <w:t>‡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38E2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  <w:lang w:eastAsia="ca-ES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233CE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23.0 (19.0-28.0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CA4F69" w14:textId="77777777" w:rsidR="000253EA" w:rsidRPr="00FC3246" w:rsidRDefault="000253EA" w:rsidP="00317D42">
            <w:pPr>
              <w:spacing w:line="240" w:lineRule="auto"/>
              <w:jc w:val="center"/>
              <w:rPr>
                <w:rFonts w:eastAsia="Times New Roman"/>
              </w:rPr>
            </w:pPr>
            <w:r w:rsidRPr="00FC3246">
              <w:rPr>
                <w:rFonts w:eastAsia="Times New Roman"/>
              </w:rPr>
              <w:t> </w:t>
            </w:r>
          </w:p>
        </w:tc>
      </w:tr>
    </w:tbl>
    <w:p w14:paraId="1814E734" w14:textId="77777777" w:rsidR="00D77435" w:rsidRPr="003C0C4C" w:rsidRDefault="00D77435" w:rsidP="00D77435">
      <w:pPr>
        <w:spacing w:line="240" w:lineRule="auto"/>
        <w:rPr>
          <w:rFonts w:eastAsia="Times New Roman"/>
          <w:sz w:val="18"/>
          <w:szCs w:val="18"/>
          <w:lang w:val="en-US" w:eastAsia="ca-ES"/>
        </w:rPr>
      </w:pPr>
    </w:p>
    <w:p w14:paraId="228F155B" w14:textId="77777777" w:rsidR="000253EA" w:rsidRDefault="000253EA" w:rsidP="00D77435">
      <w:pPr>
        <w:spacing w:line="240" w:lineRule="auto"/>
        <w:rPr>
          <w:color w:val="1C1D1E"/>
          <w:sz w:val="20"/>
          <w:szCs w:val="20"/>
          <w:shd w:val="clear" w:color="auto" w:fill="FFFFFF"/>
        </w:rPr>
      </w:pPr>
    </w:p>
    <w:p w14:paraId="4D6E61DE" w14:textId="77777777" w:rsidR="000253EA" w:rsidRPr="00DE2B24" w:rsidRDefault="000253EA" w:rsidP="000253EA">
      <w:pPr>
        <w:spacing w:line="240" w:lineRule="auto"/>
        <w:rPr>
          <w:sz w:val="20"/>
          <w:szCs w:val="18"/>
        </w:rPr>
      </w:pPr>
      <w:r w:rsidRPr="00FC3246">
        <w:rPr>
          <w:sz w:val="20"/>
          <w:szCs w:val="20"/>
          <w:shd w:val="clear" w:color="auto" w:fill="FFFFFF"/>
        </w:rPr>
        <w:t>†</w:t>
      </w:r>
      <w:r w:rsidRPr="00FC3246">
        <w:rPr>
          <w:sz w:val="20"/>
          <w:szCs w:val="20"/>
          <w:lang w:eastAsia="ca-ES"/>
        </w:rPr>
        <w:t>Data from Cantabrian subcohort, N=4714.</w:t>
      </w:r>
      <w:r w:rsidRPr="00FC3246">
        <w:rPr>
          <w:sz w:val="20"/>
          <w:szCs w:val="20"/>
          <w:lang w:eastAsia="ca-ES"/>
        </w:rPr>
        <w:br/>
        <w:t>‡ Data from patients with LSM ≥ 8 kPa, N=389</w:t>
      </w:r>
      <w:r w:rsidRPr="00FC3246">
        <w:rPr>
          <w:sz w:val="20"/>
          <w:szCs w:val="20"/>
          <w:lang w:eastAsia="ca-ES"/>
        </w:rPr>
        <w:br/>
      </w:r>
      <w:r w:rsidRPr="00FC3246">
        <w:rPr>
          <w:sz w:val="20"/>
          <w:szCs w:val="20"/>
        </w:rPr>
        <w:t xml:space="preserve">Risk alcohol consumption: ≥21/≥15 units of alcohol/week (men/women). Hypertension: ≥ 140/90 mmHg or requiring treatment; type 2 diabetes: as a fasting plasma glucose ≥ 126 mg/dL or a non-fasting plasma glucose ≥ 180 mg/dL or requiring treatment.; </w:t>
      </w:r>
      <w:proofErr w:type="spellStart"/>
      <w:r w:rsidRPr="00FC3246">
        <w:rPr>
          <w:sz w:val="20"/>
          <w:szCs w:val="20"/>
        </w:rPr>
        <w:t>dyslipidemia</w:t>
      </w:r>
      <w:proofErr w:type="spellEnd"/>
      <w:r w:rsidRPr="00FC3246">
        <w:rPr>
          <w:sz w:val="20"/>
          <w:szCs w:val="20"/>
        </w:rPr>
        <w:t>: serum triglycerides ≥150 mg/dL and/or total cholesterol &gt;200 mg/dl, LDL &gt;130 mg/dl, HDL&lt;40 mg/dL in men and &lt;50 mg/dL in women or requiring treatment</w:t>
      </w:r>
      <w:r>
        <w:rPr>
          <w:sz w:val="20"/>
          <w:szCs w:val="20"/>
        </w:rPr>
        <w:t>.</w:t>
      </w:r>
      <w:r w:rsidRPr="00FC3246">
        <w:rPr>
          <w:sz w:val="20"/>
          <w:szCs w:val="20"/>
          <w:lang w:eastAsia="ca-ES"/>
        </w:rPr>
        <w:br/>
      </w:r>
    </w:p>
    <w:p w14:paraId="3192548B" w14:textId="339B2B77" w:rsidR="00F07438" w:rsidRDefault="004325BF" w:rsidP="000253EA">
      <w:pPr>
        <w:rPr>
          <w:b/>
          <w:bCs/>
          <w:sz w:val="24"/>
          <w:szCs w:val="24"/>
          <w:lang w:val="en-US"/>
        </w:rPr>
      </w:pPr>
      <w:r w:rsidRPr="00606EDF">
        <w:rPr>
          <w:sz w:val="20"/>
          <w:szCs w:val="18"/>
          <w:lang w:val="en-US"/>
        </w:rPr>
        <w:t>Abbreviations: ALP, alkaline phosphatase</w:t>
      </w:r>
      <w:r>
        <w:rPr>
          <w:sz w:val="20"/>
          <w:szCs w:val="18"/>
          <w:lang w:val="en-US"/>
        </w:rPr>
        <w:t xml:space="preserve">; </w:t>
      </w:r>
      <w:r w:rsidRPr="00606EDF">
        <w:rPr>
          <w:sz w:val="20"/>
          <w:szCs w:val="18"/>
          <w:lang w:val="en-US"/>
        </w:rPr>
        <w:t>ALT, alanine aminotransferase; AST, aspartate aminotransferase; BMI, body mass index;</w:t>
      </w:r>
      <w:r>
        <w:rPr>
          <w:sz w:val="20"/>
          <w:szCs w:val="18"/>
          <w:lang w:val="en-US"/>
        </w:rPr>
        <w:t xml:space="preserve"> </w:t>
      </w:r>
      <w:r w:rsidRPr="00606EDF">
        <w:rPr>
          <w:sz w:val="20"/>
          <w:szCs w:val="18"/>
          <w:lang w:val="en-US"/>
        </w:rPr>
        <w:t xml:space="preserve">CAP, controlled attenuation parameter GGT, gamma-glutamyl transferase; </w:t>
      </w:r>
      <w:r w:rsidRPr="00606EDF">
        <w:rPr>
          <w:rFonts w:eastAsia="Times New Roman"/>
          <w:sz w:val="20"/>
          <w:szCs w:val="18"/>
          <w:lang w:val="en-US" w:eastAsia="ca-ES"/>
        </w:rPr>
        <w:t>HBsAg; hepatitis B surface antigen;</w:t>
      </w:r>
      <w:r w:rsidRPr="00606EDF">
        <w:rPr>
          <w:sz w:val="20"/>
          <w:szCs w:val="18"/>
          <w:lang w:val="en-US"/>
        </w:rPr>
        <w:t xml:space="preserve"> </w:t>
      </w:r>
      <w:r w:rsidRPr="00606EDF">
        <w:rPr>
          <w:rFonts w:eastAsia="Times New Roman"/>
          <w:sz w:val="20"/>
          <w:szCs w:val="18"/>
          <w:lang w:val="en-US" w:eastAsia="ca-ES"/>
        </w:rPr>
        <w:t>HCV, hepatitis C virus</w:t>
      </w:r>
      <w:r w:rsidRPr="00606EDF">
        <w:rPr>
          <w:sz w:val="20"/>
          <w:szCs w:val="18"/>
          <w:lang w:val="en-US"/>
        </w:rPr>
        <w:t>; HDL, high density lipoprotein; LDL, low density lipoprotein</w:t>
      </w:r>
      <w:r>
        <w:rPr>
          <w:sz w:val="20"/>
          <w:szCs w:val="18"/>
          <w:lang w:val="en-US"/>
        </w:rPr>
        <w:t>.</w:t>
      </w:r>
    </w:p>
    <w:p w14:paraId="62DF33B1" w14:textId="77777777" w:rsidR="000253EA" w:rsidRPr="000253EA" w:rsidRDefault="000253EA" w:rsidP="000253EA">
      <w:pPr>
        <w:rPr>
          <w:b/>
          <w:bCs/>
          <w:sz w:val="24"/>
          <w:szCs w:val="24"/>
          <w:lang w:val="en-US"/>
        </w:rPr>
      </w:pPr>
    </w:p>
    <w:p w14:paraId="55C2199C" w14:textId="77777777" w:rsidR="00E15AE8" w:rsidRPr="003C0C4C" w:rsidRDefault="004325BF" w:rsidP="0094334B">
      <w:pPr>
        <w:spacing w:before="240" w:after="240"/>
        <w:rPr>
          <w:sz w:val="24"/>
          <w:szCs w:val="24"/>
          <w:lang w:val="en-US"/>
        </w:rPr>
      </w:pPr>
      <w:r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t>Supplementary</w:t>
      </w:r>
      <w:r>
        <w:rPr>
          <w:b/>
          <w:bCs/>
          <w:sz w:val="24"/>
          <w:szCs w:val="24"/>
          <w:lang w:val="en-US"/>
        </w:rPr>
        <w:t xml:space="preserve"> </w:t>
      </w:r>
      <w:r w:rsidR="00FC5082">
        <w:rPr>
          <w:b/>
          <w:bCs/>
          <w:sz w:val="24"/>
          <w:szCs w:val="24"/>
          <w:lang w:val="en-US"/>
        </w:rPr>
        <w:t>Table 2</w:t>
      </w:r>
      <w:r w:rsidR="00E15AE8" w:rsidRPr="003C0C4C">
        <w:rPr>
          <w:b/>
          <w:bCs/>
          <w:sz w:val="24"/>
          <w:szCs w:val="24"/>
          <w:lang w:val="en-US"/>
        </w:rPr>
        <w:t xml:space="preserve">. Estimation of the </w:t>
      </w:r>
      <w:r w:rsidR="0094334B">
        <w:rPr>
          <w:b/>
          <w:bCs/>
          <w:sz w:val="24"/>
          <w:szCs w:val="24"/>
          <w:lang w:val="en-US"/>
        </w:rPr>
        <w:t xml:space="preserve">NAFLD </w:t>
      </w:r>
      <w:r w:rsidR="00E15AE8" w:rsidRPr="003C0C4C">
        <w:rPr>
          <w:b/>
          <w:bCs/>
          <w:sz w:val="24"/>
          <w:szCs w:val="24"/>
          <w:lang w:val="en-US"/>
        </w:rPr>
        <w:t xml:space="preserve">prevalence in general population using different </w:t>
      </w:r>
      <w:r w:rsidR="00AC79E7">
        <w:rPr>
          <w:b/>
          <w:bCs/>
          <w:sz w:val="24"/>
          <w:szCs w:val="24"/>
          <w:lang w:val="en-US"/>
        </w:rPr>
        <w:t>LSM</w:t>
      </w:r>
      <w:r w:rsidR="00E15AE8" w:rsidRPr="003C0C4C">
        <w:rPr>
          <w:b/>
          <w:bCs/>
          <w:sz w:val="24"/>
          <w:szCs w:val="24"/>
          <w:lang w:val="en-US"/>
        </w:rPr>
        <w:t xml:space="preserve"> and </w:t>
      </w:r>
      <w:r w:rsidR="00AC79E7">
        <w:rPr>
          <w:b/>
          <w:bCs/>
          <w:sz w:val="24"/>
          <w:szCs w:val="24"/>
          <w:lang w:val="en-US"/>
        </w:rPr>
        <w:t>CAP</w:t>
      </w:r>
      <w:r w:rsidR="00E15AE8" w:rsidRPr="003C0C4C">
        <w:rPr>
          <w:b/>
          <w:bCs/>
          <w:sz w:val="24"/>
          <w:szCs w:val="24"/>
          <w:lang w:val="en-US"/>
        </w:rPr>
        <w:t xml:space="preserve"> thresholds.</w:t>
      </w:r>
    </w:p>
    <w:tbl>
      <w:tblPr>
        <w:tblW w:w="0" w:type="auto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7"/>
        <w:gridCol w:w="1221"/>
        <w:gridCol w:w="1251"/>
        <w:gridCol w:w="1221"/>
        <w:gridCol w:w="1251"/>
        <w:gridCol w:w="1221"/>
        <w:gridCol w:w="1251"/>
      </w:tblGrid>
      <w:tr w:rsidR="00E15AE8" w:rsidRPr="003C0C4C" w14:paraId="17BD7793" w14:textId="77777777" w:rsidTr="002F3D5B">
        <w:trPr>
          <w:trHeight w:val="30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4998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BE5F1" w:fill="DBE5F1"/>
            <w:noWrap/>
            <w:vAlign w:val="center"/>
            <w:hideMark/>
          </w:tcPr>
          <w:p w14:paraId="1FDD107B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 xml:space="preserve">CAP </w:t>
            </w:r>
            <w:r w:rsidRPr="000B06D2">
              <w:rPr>
                <w:rFonts w:eastAsia="Times New Roman"/>
                <w:b/>
                <w:bCs/>
                <w:lang w:val="en-US" w:eastAsia="ca-ES"/>
              </w:rPr>
              <w:t>≥</w:t>
            </w:r>
            <w:r w:rsidRPr="003C0C4C">
              <w:rPr>
                <w:rFonts w:eastAsia="Times New Roman"/>
                <w:b/>
                <w:bCs/>
                <w:lang w:val="en-US" w:eastAsia="ca-ES"/>
              </w:rPr>
              <w:t xml:space="preserve"> 220 dB/m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BE5F1" w:fill="DBE5F1"/>
            <w:noWrap/>
            <w:vAlign w:val="center"/>
            <w:hideMark/>
          </w:tcPr>
          <w:p w14:paraId="7ECE045D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CAP</w:t>
            </w:r>
            <w:r>
              <w:t xml:space="preserve"> </w:t>
            </w:r>
            <w:r w:rsidRPr="000B06D2">
              <w:rPr>
                <w:rFonts w:eastAsia="Times New Roman"/>
                <w:b/>
                <w:bCs/>
                <w:lang w:val="en-US" w:eastAsia="ca-ES"/>
              </w:rPr>
              <w:t xml:space="preserve">≥ </w:t>
            </w:r>
            <w:r w:rsidRPr="003C0C4C">
              <w:rPr>
                <w:rFonts w:eastAsia="Times New Roman"/>
                <w:b/>
                <w:bCs/>
                <w:lang w:val="en-US" w:eastAsia="ca-ES"/>
              </w:rPr>
              <w:t>250 dB/m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BE5F1" w:fill="DBE5F1"/>
            <w:noWrap/>
            <w:vAlign w:val="center"/>
            <w:hideMark/>
          </w:tcPr>
          <w:p w14:paraId="408A6124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CAP</w:t>
            </w:r>
            <w:r>
              <w:t xml:space="preserve"> </w:t>
            </w:r>
            <w:r w:rsidRPr="000B06D2">
              <w:rPr>
                <w:rFonts w:eastAsia="Times New Roman"/>
                <w:b/>
                <w:bCs/>
                <w:lang w:val="en-US" w:eastAsia="ca-ES"/>
              </w:rPr>
              <w:t xml:space="preserve">≥ </w:t>
            </w:r>
            <w:r w:rsidRPr="003C0C4C">
              <w:rPr>
                <w:rFonts w:eastAsia="Times New Roman"/>
                <w:b/>
                <w:bCs/>
                <w:lang w:val="en-US" w:eastAsia="ca-ES"/>
              </w:rPr>
              <w:t>2</w:t>
            </w:r>
            <w:r w:rsidR="00FF0582">
              <w:rPr>
                <w:rFonts w:eastAsia="Times New Roman"/>
                <w:b/>
                <w:bCs/>
                <w:lang w:val="en-US" w:eastAsia="ca-ES"/>
              </w:rPr>
              <w:t>75</w:t>
            </w:r>
            <w:r w:rsidRPr="003C0C4C">
              <w:rPr>
                <w:rFonts w:eastAsia="Times New Roman"/>
                <w:b/>
                <w:bCs/>
                <w:lang w:val="en-US" w:eastAsia="ca-ES"/>
              </w:rPr>
              <w:t xml:space="preserve"> dB/m</w:t>
            </w:r>
          </w:p>
        </w:tc>
      </w:tr>
      <w:tr w:rsidR="00E15AE8" w:rsidRPr="003C0C4C" w14:paraId="4EAF798D" w14:textId="77777777" w:rsidTr="002F3D5B">
        <w:trPr>
          <w:trHeight w:val="300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5AA0FF8B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LSM RANGE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6D7859BA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LSM ≥ 8 kPa (95%CI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3D17136E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LSM ≥ 10 kPa (95%CI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39513B4D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LSM ≥ 8 kPa (95%CI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7C5CD8BA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LSM ≥ 10 kPa (95%CI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10F35D05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LSM ≥ 8 kPa (95%CI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63444F9F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LSM ≥ 10 kPa (95%CI)</w:t>
            </w:r>
          </w:p>
        </w:tc>
      </w:tr>
      <w:tr w:rsidR="00E15AE8" w:rsidRPr="003C0C4C" w14:paraId="503F1FB2" w14:textId="77777777" w:rsidTr="002F3D5B">
        <w:trPr>
          <w:trHeight w:val="285"/>
        </w:trPr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FA8D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>TOTAL POPULATION (%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D562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5.61 (2.5-11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C222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2.60 (0.83-7.8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484C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5.61 (2.5-11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836B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2.60 (0.83-7.8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8AB8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5.61 (2.5-11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8F96" w14:textId="77777777" w:rsidR="00E15AE8" w:rsidRPr="003C0C4C" w:rsidRDefault="00E15AE8" w:rsidP="002F3D5B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2.60 (0.83-7.88)</w:t>
            </w:r>
          </w:p>
        </w:tc>
      </w:tr>
      <w:tr w:rsidR="00FF0582" w:rsidRPr="003C0C4C" w14:paraId="77E2E7B8" w14:textId="77777777" w:rsidTr="002F3D5B">
        <w:trPr>
          <w:trHeight w:val="285"/>
        </w:trPr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20AFBDF7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 xml:space="preserve">ATRIBUTTABLE TO </w:t>
            </w:r>
            <w:r>
              <w:rPr>
                <w:rFonts w:eastAsia="Times New Roman"/>
                <w:b/>
                <w:bCs/>
                <w:lang w:val="en-US" w:eastAsia="ca-ES"/>
              </w:rPr>
              <w:t>NAFLD</w:t>
            </w:r>
            <w:r w:rsidRPr="003C0C4C">
              <w:rPr>
                <w:rFonts w:eastAsia="Times New Roman"/>
                <w:b/>
                <w:bCs/>
                <w:lang w:val="en-US" w:eastAsia="ca-ES"/>
              </w:rPr>
              <w:t xml:space="preserve"> (%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11177F74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63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4D814CFF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60.6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7473B3E4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57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15C92931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57.4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613DFDE9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4</w:t>
            </w:r>
            <w:r>
              <w:rPr>
                <w:rFonts w:eastAsia="Times New Roman"/>
                <w:lang w:val="en-US" w:eastAsia="ca-ES"/>
              </w:rPr>
              <w:t>9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2242CDEE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50.</w:t>
            </w:r>
            <w:r>
              <w:rPr>
                <w:rFonts w:eastAsia="Times New Roman"/>
                <w:lang w:val="en-US" w:eastAsia="ca-ES"/>
              </w:rPr>
              <w:t>5</w:t>
            </w:r>
          </w:p>
        </w:tc>
      </w:tr>
      <w:tr w:rsidR="00FF0582" w:rsidRPr="003C0C4C" w14:paraId="5732B31F" w14:textId="77777777" w:rsidTr="002F3D5B">
        <w:trPr>
          <w:trHeight w:val="624"/>
        </w:trPr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69E4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3C0C4C">
              <w:rPr>
                <w:rFonts w:eastAsia="Times New Roman"/>
                <w:b/>
                <w:bCs/>
                <w:lang w:val="en-US" w:eastAsia="ca-ES"/>
              </w:rPr>
              <w:t xml:space="preserve">POPULATION WITH </w:t>
            </w:r>
            <w:r>
              <w:rPr>
                <w:rFonts w:eastAsia="Times New Roman"/>
                <w:b/>
                <w:bCs/>
                <w:lang w:val="en-US" w:eastAsia="ca-ES"/>
              </w:rPr>
              <w:t>NAFLD</w:t>
            </w:r>
            <w:r w:rsidRPr="003C0C4C">
              <w:rPr>
                <w:rFonts w:eastAsia="Times New Roman"/>
                <w:b/>
                <w:bCs/>
                <w:lang w:val="en-US" w:eastAsia="ca-ES"/>
              </w:rPr>
              <w:t xml:space="preserve"> (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26F7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3.53 (1.31-9.1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DB73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1.57 (0.37-6.35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9F39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3.21 (1.13-8.7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1C61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1.49 (0.34-6.23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AACD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2.7</w:t>
            </w:r>
            <w:r>
              <w:rPr>
                <w:rFonts w:eastAsia="Times New Roman"/>
                <w:lang w:val="en-US" w:eastAsia="ca-ES"/>
              </w:rPr>
              <w:t>7</w:t>
            </w:r>
            <w:r w:rsidRPr="003C0C4C">
              <w:rPr>
                <w:rFonts w:eastAsia="Times New Roman"/>
                <w:lang w:val="en-US" w:eastAsia="ca-ES"/>
              </w:rPr>
              <w:t xml:space="preserve"> (0.</w:t>
            </w:r>
            <w:r>
              <w:rPr>
                <w:rFonts w:eastAsia="Times New Roman"/>
                <w:lang w:val="en-US" w:eastAsia="ca-ES"/>
              </w:rPr>
              <w:t>91</w:t>
            </w:r>
            <w:r w:rsidRPr="003C0C4C">
              <w:rPr>
                <w:rFonts w:eastAsia="Times New Roman"/>
                <w:lang w:val="en-US" w:eastAsia="ca-ES"/>
              </w:rPr>
              <w:t>-8.</w:t>
            </w:r>
            <w:r>
              <w:rPr>
                <w:rFonts w:eastAsia="Times New Roman"/>
                <w:lang w:val="en-US" w:eastAsia="ca-ES"/>
              </w:rPr>
              <w:t>12</w:t>
            </w:r>
            <w:r w:rsidRPr="003C0C4C">
              <w:rPr>
                <w:rFonts w:eastAsia="Times New Roman"/>
                <w:lang w:val="en-US" w:eastAsia="ca-ES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5416" w14:textId="77777777" w:rsidR="00FF0582" w:rsidRPr="003C0C4C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3C0C4C">
              <w:rPr>
                <w:rFonts w:eastAsia="Times New Roman"/>
                <w:lang w:val="en-US" w:eastAsia="ca-ES"/>
              </w:rPr>
              <w:t>1.3</w:t>
            </w:r>
            <w:r>
              <w:rPr>
                <w:rFonts w:eastAsia="Times New Roman"/>
                <w:lang w:val="en-US" w:eastAsia="ca-ES"/>
              </w:rPr>
              <w:t>1</w:t>
            </w:r>
            <w:r w:rsidRPr="003C0C4C">
              <w:rPr>
                <w:rFonts w:eastAsia="Times New Roman"/>
                <w:lang w:val="en-US" w:eastAsia="ca-ES"/>
              </w:rPr>
              <w:t xml:space="preserve"> (0.2</w:t>
            </w:r>
            <w:r>
              <w:rPr>
                <w:rFonts w:eastAsia="Times New Roman"/>
                <w:lang w:val="en-US" w:eastAsia="ca-ES"/>
              </w:rPr>
              <w:t>8</w:t>
            </w:r>
            <w:r w:rsidRPr="003C0C4C">
              <w:rPr>
                <w:rFonts w:eastAsia="Times New Roman"/>
                <w:lang w:val="en-US" w:eastAsia="ca-ES"/>
              </w:rPr>
              <w:t>-5.9</w:t>
            </w:r>
            <w:r>
              <w:rPr>
                <w:rFonts w:eastAsia="Times New Roman"/>
                <w:lang w:val="en-US" w:eastAsia="ca-ES"/>
              </w:rPr>
              <w:t>4</w:t>
            </w:r>
            <w:r w:rsidRPr="003C0C4C">
              <w:rPr>
                <w:rFonts w:eastAsia="Times New Roman"/>
                <w:lang w:val="en-US" w:eastAsia="ca-ES"/>
              </w:rPr>
              <w:t>)</w:t>
            </w:r>
          </w:p>
        </w:tc>
      </w:tr>
    </w:tbl>
    <w:p w14:paraId="4F0E9204" w14:textId="77777777" w:rsidR="00E15AE8" w:rsidRPr="003C0C4C" w:rsidRDefault="00E15AE8" w:rsidP="00E15AE8">
      <w:pPr>
        <w:rPr>
          <w:sz w:val="20"/>
          <w:szCs w:val="20"/>
          <w:lang w:val="en-US"/>
        </w:rPr>
      </w:pPr>
    </w:p>
    <w:p w14:paraId="7D04708D" w14:textId="77777777" w:rsidR="004325BF" w:rsidRPr="003C0C4C" w:rsidRDefault="004325BF" w:rsidP="004325BF">
      <w:pPr>
        <w:rPr>
          <w:sz w:val="20"/>
          <w:szCs w:val="20"/>
          <w:lang w:val="en-US"/>
        </w:rPr>
      </w:pPr>
      <w:r w:rsidRPr="003C0C4C">
        <w:rPr>
          <w:sz w:val="20"/>
          <w:szCs w:val="20"/>
          <w:lang w:val="en-US"/>
        </w:rPr>
        <w:t>CAP</w:t>
      </w:r>
      <w:r w:rsidRPr="003C0C4C">
        <w:rPr>
          <w:sz w:val="18"/>
          <w:szCs w:val="18"/>
          <w:lang w:val="en-US"/>
        </w:rPr>
        <w:t xml:space="preserve"> controlled attenuation parameter</w:t>
      </w:r>
      <w:r w:rsidRPr="003C0C4C">
        <w:rPr>
          <w:sz w:val="20"/>
          <w:szCs w:val="20"/>
          <w:lang w:val="en-US"/>
        </w:rPr>
        <w:t>; CI, confidence interval; LSM, liver stiffness measurements.</w:t>
      </w:r>
    </w:p>
    <w:p w14:paraId="2E5ECDE8" w14:textId="77777777" w:rsidR="000E74DD" w:rsidRDefault="000E74DD" w:rsidP="00D77435">
      <w:pPr>
        <w:rPr>
          <w:b/>
          <w:bCs/>
          <w:sz w:val="24"/>
          <w:szCs w:val="24"/>
          <w:lang w:val="en-US"/>
        </w:rPr>
      </w:pPr>
    </w:p>
    <w:p w14:paraId="060DFA5A" w14:textId="77777777" w:rsidR="004D66CD" w:rsidRPr="003C0C4C" w:rsidRDefault="004325BF" w:rsidP="00D77435">
      <w:pPr>
        <w:rPr>
          <w:b/>
          <w:bCs/>
          <w:sz w:val="24"/>
          <w:szCs w:val="24"/>
          <w:lang w:val="en-US"/>
        </w:rPr>
      </w:pPr>
      <w:r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t>Supplementary</w:t>
      </w:r>
      <w:r w:rsidRPr="003C0C4C">
        <w:rPr>
          <w:b/>
          <w:bCs/>
          <w:sz w:val="24"/>
          <w:szCs w:val="24"/>
          <w:lang w:val="en-US"/>
        </w:rPr>
        <w:t xml:space="preserve"> </w:t>
      </w:r>
      <w:r w:rsidR="00FC5082">
        <w:rPr>
          <w:b/>
          <w:bCs/>
          <w:sz w:val="24"/>
          <w:szCs w:val="24"/>
          <w:lang w:val="en-US"/>
        </w:rPr>
        <w:t>Table 3</w:t>
      </w:r>
      <w:r w:rsidR="004D66CD" w:rsidRPr="003C0C4C">
        <w:rPr>
          <w:b/>
          <w:bCs/>
          <w:sz w:val="24"/>
          <w:szCs w:val="24"/>
          <w:lang w:val="en-US"/>
        </w:rPr>
        <w:t>. Estimation of the prevalence of NASH</w:t>
      </w:r>
      <w:r w:rsidR="00071C9B">
        <w:rPr>
          <w:b/>
          <w:bCs/>
          <w:sz w:val="24"/>
          <w:szCs w:val="24"/>
          <w:lang w:val="en-US"/>
        </w:rPr>
        <w:t>-related</w:t>
      </w:r>
      <w:r w:rsidR="004D66CD" w:rsidRPr="003C0C4C">
        <w:rPr>
          <w:b/>
          <w:bCs/>
          <w:sz w:val="24"/>
          <w:szCs w:val="24"/>
          <w:lang w:val="en-US"/>
        </w:rPr>
        <w:t xml:space="preserve"> </w:t>
      </w:r>
      <w:r w:rsidR="00AC79E7">
        <w:rPr>
          <w:b/>
          <w:bCs/>
          <w:sz w:val="24"/>
          <w:szCs w:val="24"/>
          <w:lang w:val="en-US"/>
        </w:rPr>
        <w:t>f</w:t>
      </w:r>
      <w:r w:rsidR="004D66CD" w:rsidRPr="003C0C4C">
        <w:rPr>
          <w:b/>
          <w:bCs/>
          <w:sz w:val="24"/>
          <w:szCs w:val="24"/>
          <w:lang w:val="en-US"/>
        </w:rPr>
        <w:t>ibrosis stages in Spain’s general population using the 10 kPa LSM threshold.</w:t>
      </w:r>
    </w:p>
    <w:p w14:paraId="614A0398" w14:textId="77777777" w:rsidR="00045579" w:rsidRPr="003C0C4C" w:rsidRDefault="00045579" w:rsidP="00D77435">
      <w:pPr>
        <w:rPr>
          <w:b/>
          <w:bCs/>
          <w:sz w:val="24"/>
          <w:szCs w:val="24"/>
          <w:lang w:val="en-US"/>
        </w:rPr>
      </w:pPr>
    </w:p>
    <w:tbl>
      <w:tblPr>
        <w:tblW w:w="5550" w:type="pct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3"/>
        <w:gridCol w:w="1985"/>
        <w:gridCol w:w="2636"/>
        <w:gridCol w:w="2614"/>
        <w:gridCol w:w="1720"/>
      </w:tblGrid>
      <w:tr w:rsidR="00045579" w:rsidRPr="00C32ADE" w14:paraId="273F9A50" w14:textId="77777777" w:rsidTr="00C32ADE">
        <w:trPr>
          <w:trHeight w:val="33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132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</w:p>
        </w:tc>
        <w:tc>
          <w:tcPr>
            <w:tcW w:w="43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89959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color w:val="000000"/>
                <w:lang w:val="en-US" w:eastAsia="ca-ES"/>
              </w:rPr>
              <w:t>NASH FIBROSIS PREVALENCE (%)</w:t>
            </w:r>
          </w:p>
        </w:tc>
      </w:tr>
      <w:tr w:rsidR="00045579" w:rsidRPr="00C32ADE" w14:paraId="4EBFB131" w14:textId="77777777" w:rsidTr="00C32ADE">
        <w:trPr>
          <w:trHeight w:val="337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4E0FC4A1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FIBROSIS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4DF73EF6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LSM ≥ 10 kPa (95%CI)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14:paraId="2137417B" w14:textId="77777777" w:rsidR="00045579" w:rsidRPr="00C32ADE" w:rsidRDefault="00EA0AD7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>
              <w:rPr>
                <w:rFonts w:eastAsia="Times New Roman"/>
                <w:b/>
                <w:bCs/>
                <w:lang w:val="en-US" w:eastAsia="ca-ES"/>
              </w:rPr>
              <w:t>SIGNIFICANT FIBROSIS (F2-</w:t>
            </w:r>
            <w:r w:rsidR="00045579" w:rsidRPr="00C32ADE">
              <w:rPr>
                <w:rFonts w:eastAsia="Times New Roman"/>
                <w:b/>
                <w:bCs/>
                <w:lang w:val="en-US" w:eastAsia="ca-ES"/>
              </w:rPr>
              <w:t>4)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14:paraId="5FD7C48D" w14:textId="77777777" w:rsidR="00045579" w:rsidRPr="00C32ADE" w:rsidRDefault="00565720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>
              <w:rPr>
                <w:rFonts w:eastAsia="Times New Roman"/>
                <w:b/>
                <w:bCs/>
                <w:lang w:val="en-US" w:eastAsia="ca-ES"/>
              </w:rPr>
              <w:t>INTERMEDIATE</w:t>
            </w:r>
            <w:r w:rsidR="00EA0AD7">
              <w:rPr>
                <w:rFonts w:eastAsia="Times New Roman"/>
                <w:b/>
                <w:bCs/>
                <w:lang w:val="en-US" w:eastAsia="ca-ES"/>
              </w:rPr>
              <w:t xml:space="preserve"> STAGES (F2-</w:t>
            </w:r>
            <w:r w:rsidR="00045579" w:rsidRPr="00C32ADE">
              <w:rPr>
                <w:rFonts w:eastAsia="Times New Roman"/>
                <w:b/>
                <w:bCs/>
                <w:lang w:val="en-US" w:eastAsia="ca-ES"/>
              </w:rPr>
              <w:t>3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14:paraId="739C5041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CIRRHOSIS (F4)</w:t>
            </w:r>
          </w:p>
        </w:tc>
      </w:tr>
      <w:tr w:rsidR="00045579" w:rsidRPr="00C32ADE" w14:paraId="4CCC79A2" w14:textId="77777777" w:rsidTr="00C32ADE">
        <w:trPr>
          <w:trHeight w:val="337"/>
        </w:trPr>
        <w:tc>
          <w:tcPr>
            <w:tcW w:w="6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8E14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F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509C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14 (0.01-3.96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451E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5E92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FC9B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</w:tr>
      <w:tr w:rsidR="00045579" w:rsidRPr="00C32ADE" w14:paraId="4A01BC91" w14:textId="77777777" w:rsidTr="00C32ADE">
        <w:trPr>
          <w:trHeight w:val="337"/>
        </w:trPr>
        <w:tc>
          <w:tcPr>
            <w:tcW w:w="6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5B6325F3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F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05B3BCEA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29 (0.02-4.24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041E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EC10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CA46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</w:tr>
      <w:tr w:rsidR="00045579" w:rsidRPr="00C32ADE" w14:paraId="760E3376" w14:textId="77777777" w:rsidTr="00C32ADE">
        <w:trPr>
          <w:trHeight w:val="337"/>
        </w:trPr>
        <w:tc>
          <w:tcPr>
            <w:tcW w:w="6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E383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F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F474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23 (0.01-4.13)</w:t>
            </w:r>
          </w:p>
        </w:tc>
        <w:tc>
          <w:tcPr>
            <w:tcW w:w="12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14:paraId="0A05D425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  <w:r w:rsidRPr="00C32ADE">
              <w:rPr>
                <w:rFonts w:eastAsia="Times New Roman"/>
                <w:color w:val="000000"/>
                <w:lang w:val="en-US" w:eastAsia="ca-ES"/>
              </w:rPr>
              <w:t>1.06 (0.20-5.55)</w:t>
            </w: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14:paraId="1CA8464B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  <w:r w:rsidRPr="00C32ADE">
              <w:rPr>
                <w:rFonts w:eastAsia="Times New Roman"/>
                <w:color w:val="000000"/>
                <w:lang w:val="en-US" w:eastAsia="ca-ES"/>
              </w:rPr>
              <w:t>0.62 (0.08-4.8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5D38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</w:tr>
      <w:tr w:rsidR="00045579" w:rsidRPr="00C32ADE" w14:paraId="04C7E44E" w14:textId="77777777" w:rsidTr="00C32ADE">
        <w:trPr>
          <w:trHeight w:val="337"/>
        </w:trPr>
        <w:tc>
          <w:tcPr>
            <w:tcW w:w="6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19D93B78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F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3DCB18FA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39 (0.03-4.42)</w:t>
            </w:r>
          </w:p>
        </w:tc>
        <w:tc>
          <w:tcPr>
            <w:tcW w:w="12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9F302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1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C5271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9429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</w:tr>
      <w:tr w:rsidR="00045579" w:rsidRPr="00C32ADE" w14:paraId="1D629F00" w14:textId="77777777" w:rsidTr="00C32ADE">
        <w:trPr>
          <w:trHeight w:val="337"/>
        </w:trPr>
        <w:tc>
          <w:tcPr>
            <w:tcW w:w="6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3E1C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F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6D60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44 (0.04-4.51)</w:t>
            </w:r>
          </w:p>
        </w:tc>
        <w:tc>
          <w:tcPr>
            <w:tcW w:w="12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DAE02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23B2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14:paraId="4EAB5181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44 (0.04-4.51)</w:t>
            </w:r>
          </w:p>
        </w:tc>
      </w:tr>
      <w:tr w:rsidR="00045579" w:rsidRPr="00C32ADE" w14:paraId="2857D3D3" w14:textId="77777777" w:rsidTr="00C32ADE">
        <w:trPr>
          <w:trHeight w:val="337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6B7A945F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TOTAL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589AE464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1.49 (0.34-6.23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AF1D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BCC3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346B" w14:textId="77777777" w:rsidR="00045579" w:rsidRPr="00C32ADE" w:rsidRDefault="00045579" w:rsidP="00C32ADE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ca-ES"/>
              </w:rPr>
            </w:pPr>
          </w:p>
        </w:tc>
      </w:tr>
    </w:tbl>
    <w:p w14:paraId="4C660F28" w14:textId="77777777" w:rsidR="00D77435" w:rsidRPr="003C0C4C" w:rsidRDefault="00D77435" w:rsidP="00D77435">
      <w:pPr>
        <w:rPr>
          <w:sz w:val="20"/>
          <w:szCs w:val="20"/>
          <w:lang w:val="en-US"/>
        </w:rPr>
      </w:pPr>
    </w:p>
    <w:p w14:paraId="026052A4" w14:textId="77777777" w:rsidR="00D77435" w:rsidRPr="00C87E65" w:rsidRDefault="00C87E65" w:rsidP="00D77435">
      <w:pPr>
        <w:rPr>
          <w:sz w:val="20"/>
          <w:szCs w:val="20"/>
          <w:lang w:val="en-US"/>
        </w:rPr>
      </w:pPr>
      <w:r w:rsidRPr="003C0C4C">
        <w:rPr>
          <w:sz w:val="20"/>
          <w:szCs w:val="20"/>
          <w:lang w:val="en-US"/>
        </w:rPr>
        <w:t xml:space="preserve">CI, confidence interval; LSM; liver stiffness measurements; </w:t>
      </w:r>
      <w:bookmarkStart w:id="0" w:name="_Hlk61200748"/>
      <w:r w:rsidRPr="003C0C4C">
        <w:rPr>
          <w:sz w:val="20"/>
          <w:szCs w:val="20"/>
          <w:lang w:val="en-US"/>
        </w:rPr>
        <w:t>NASH, non-alcoholic steatohepatitis</w:t>
      </w:r>
      <w:bookmarkEnd w:id="0"/>
      <w:r w:rsidRPr="003C0C4C">
        <w:rPr>
          <w:sz w:val="20"/>
          <w:szCs w:val="20"/>
          <w:lang w:val="en-US"/>
        </w:rPr>
        <w:t>.</w:t>
      </w:r>
    </w:p>
    <w:p w14:paraId="444F20A4" w14:textId="77777777" w:rsidR="00074FE1" w:rsidRDefault="00074FE1" w:rsidP="00D77435">
      <w:pPr>
        <w:rPr>
          <w:b/>
          <w:bCs/>
          <w:sz w:val="24"/>
          <w:szCs w:val="24"/>
          <w:lang w:val="en-US"/>
        </w:rPr>
      </w:pPr>
    </w:p>
    <w:p w14:paraId="2AA3FCDD" w14:textId="77777777" w:rsidR="00D77435" w:rsidRPr="003C0C4C" w:rsidRDefault="004325BF" w:rsidP="00D77435">
      <w:pPr>
        <w:rPr>
          <w:lang w:val="en-US"/>
        </w:rPr>
      </w:pPr>
      <w:r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t>Supplementary</w:t>
      </w:r>
      <w:r w:rsidRPr="003C0C4C">
        <w:rPr>
          <w:b/>
          <w:bCs/>
          <w:sz w:val="24"/>
          <w:szCs w:val="24"/>
          <w:lang w:val="en-US"/>
        </w:rPr>
        <w:t xml:space="preserve"> </w:t>
      </w:r>
      <w:r w:rsidR="00D77435" w:rsidRPr="003C0C4C">
        <w:rPr>
          <w:b/>
          <w:bCs/>
          <w:sz w:val="24"/>
          <w:szCs w:val="24"/>
          <w:lang w:val="en-US"/>
        </w:rPr>
        <w:t xml:space="preserve">Table </w:t>
      </w:r>
      <w:r w:rsidR="00FC5082">
        <w:rPr>
          <w:b/>
          <w:bCs/>
          <w:sz w:val="24"/>
          <w:szCs w:val="24"/>
          <w:lang w:val="en-US"/>
        </w:rPr>
        <w:t>4</w:t>
      </w:r>
      <w:r w:rsidR="00D77435" w:rsidRPr="003C0C4C">
        <w:rPr>
          <w:b/>
          <w:bCs/>
          <w:sz w:val="24"/>
          <w:szCs w:val="24"/>
          <w:lang w:val="en-US"/>
        </w:rPr>
        <w:t>. Estimation of the prevalence of NASH</w:t>
      </w:r>
      <w:r w:rsidR="00071C9B">
        <w:rPr>
          <w:b/>
          <w:bCs/>
          <w:sz w:val="24"/>
          <w:szCs w:val="24"/>
          <w:lang w:val="en-US"/>
        </w:rPr>
        <w:t>-related</w:t>
      </w:r>
      <w:r w:rsidR="00D77435" w:rsidRPr="003C0C4C">
        <w:rPr>
          <w:b/>
          <w:bCs/>
          <w:sz w:val="24"/>
          <w:szCs w:val="24"/>
          <w:lang w:val="en-US"/>
        </w:rPr>
        <w:t xml:space="preserve"> fibrosis stages in Spain’s general population using the 8 and 10 kPa LSM thresholds when using the CAP 220 dB/m threshold.</w:t>
      </w:r>
      <w:r w:rsidR="00D77435" w:rsidRPr="003C0C4C">
        <w:rPr>
          <w:lang w:val="en-US"/>
        </w:rPr>
        <w:t xml:space="preserve"> </w:t>
      </w:r>
    </w:p>
    <w:p w14:paraId="70286720" w14:textId="77777777" w:rsidR="00D77435" w:rsidRPr="003C0C4C" w:rsidRDefault="00D77435" w:rsidP="00D77435">
      <w:pPr>
        <w:rPr>
          <w:lang w:val="en-US"/>
        </w:rPr>
      </w:pPr>
    </w:p>
    <w:tbl>
      <w:tblPr>
        <w:tblW w:w="90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6"/>
        <w:gridCol w:w="2533"/>
        <w:gridCol w:w="2675"/>
      </w:tblGrid>
      <w:tr w:rsidR="00D77435" w:rsidRPr="00C32ADE" w14:paraId="4E9DD663" w14:textId="77777777" w:rsidTr="00C32ADE">
        <w:trPr>
          <w:trHeight w:val="332"/>
        </w:trPr>
        <w:tc>
          <w:tcPr>
            <w:tcW w:w="90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92358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color w:val="000000"/>
                <w:lang w:val="en-US" w:eastAsia="ca-ES"/>
              </w:rPr>
              <w:t>NASH F PREVALENCE (%) when using CAP ≥ 220 dB/m</w:t>
            </w:r>
          </w:p>
        </w:tc>
      </w:tr>
      <w:tr w:rsidR="00D77435" w:rsidRPr="00C32ADE" w14:paraId="26044AF7" w14:textId="77777777" w:rsidTr="00C32ADE">
        <w:trPr>
          <w:trHeight w:val="332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183671A1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color w:val="376091"/>
                <w:lang w:val="en-US" w:eastAsia="ca-ES"/>
              </w:rPr>
            </w:pP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BE5F1" w:fill="DBE5F1"/>
            <w:noWrap/>
            <w:vAlign w:val="center"/>
            <w:hideMark/>
          </w:tcPr>
          <w:p w14:paraId="7BB1E2E9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LSM ≥ 8 kPa (95%CI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725AF209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LSM ≥ 10 kPa (95%CI)</w:t>
            </w:r>
          </w:p>
        </w:tc>
      </w:tr>
      <w:tr w:rsidR="00D77435" w:rsidRPr="00C32ADE" w14:paraId="7EB58495" w14:textId="77777777" w:rsidTr="00C32ADE">
        <w:trPr>
          <w:trHeight w:val="332"/>
        </w:trPr>
        <w:tc>
          <w:tcPr>
            <w:tcW w:w="3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BDC6" w14:textId="77777777" w:rsidR="00D77435" w:rsidRPr="00C32ADE" w:rsidRDefault="00EA0AD7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>
              <w:rPr>
                <w:rFonts w:eastAsia="Times New Roman"/>
                <w:b/>
                <w:bCs/>
                <w:lang w:val="en-US" w:eastAsia="ca-ES"/>
              </w:rPr>
              <w:t>SIGNIFICANT FIBROSIS (F2-</w:t>
            </w:r>
            <w:r w:rsidR="00D77435" w:rsidRPr="00C32ADE">
              <w:rPr>
                <w:rFonts w:eastAsia="Times New Roman"/>
                <w:b/>
                <w:bCs/>
                <w:lang w:val="en-US" w:eastAsia="ca-ES"/>
              </w:rPr>
              <w:t>4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18D1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2.23 (0.65-7.34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D321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1.11 (0.21-5.63)</w:t>
            </w:r>
          </w:p>
        </w:tc>
      </w:tr>
      <w:tr w:rsidR="00D77435" w:rsidRPr="00C32ADE" w14:paraId="4958261E" w14:textId="77777777" w:rsidTr="00C32ADE">
        <w:trPr>
          <w:trHeight w:val="332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14AC420A" w14:textId="77777777" w:rsidR="00D77435" w:rsidRPr="00C32ADE" w:rsidRDefault="00A63289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>
              <w:rPr>
                <w:rFonts w:eastAsia="Times New Roman"/>
                <w:b/>
                <w:bCs/>
                <w:lang w:val="en-US" w:eastAsia="ca-ES"/>
              </w:rPr>
              <w:t>INTERMEDIATE</w:t>
            </w:r>
            <w:r w:rsidR="00EA0AD7">
              <w:rPr>
                <w:rFonts w:eastAsia="Times New Roman"/>
                <w:b/>
                <w:bCs/>
                <w:lang w:val="en-US" w:eastAsia="ca-ES"/>
              </w:rPr>
              <w:t xml:space="preserve"> STAGES (F2-</w:t>
            </w:r>
            <w:r w:rsidR="00D77435" w:rsidRPr="00C32ADE">
              <w:rPr>
                <w:rFonts w:eastAsia="Times New Roman"/>
                <w:b/>
                <w:bCs/>
                <w:lang w:val="en-US" w:eastAsia="ca-ES"/>
              </w:rPr>
              <w:t>3)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14:paraId="2F6E417E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1.46 (0.33-6.18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33D339AB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65 (0.08-4.87)</w:t>
            </w:r>
          </w:p>
        </w:tc>
      </w:tr>
      <w:tr w:rsidR="00D77435" w:rsidRPr="00C32ADE" w14:paraId="57D459FE" w14:textId="77777777" w:rsidTr="00C32ADE">
        <w:trPr>
          <w:trHeight w:val="332"/>
        </w:trPr>
        <w:tc>
          <w:tcPr>
            <w:tcW w:w="3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344C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CIRRHOSIS (F4)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3AED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77 (0.11-5.07)</w:t>
            </w:r>
          </w:p>
        </w:tc>
        <w:tc>
          <w:tcPr>
            <w:tcW w:w="2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5E7A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46 (0.04-4.54)</w:t>
            </w:r>
          </w:p>
        </w:tc>
      </w:tr>
    </w:tbl>
    <w:p w14:paraId="088D3FCA" w14:textId="77777777" w:rsidR="00D77435" w:rsidRPr="003C0C4C" w:rsidRDefault="00D77435" w:rsidP="00D77435">
      <w:pPr>
        <w:rPr>
          <w:sz w:val="20"/>
          <w:szCs w:val="20"/>
          <w:lang w:val="en-US"/>
        </w:rPr>
      </w:pPr>
      <w:r w:rsidRPr="003C0C4C">
        <w:rPr>
          <w:sz w:val="20"/>
          <w:szCs w:val="20"/>
          <w:lang w:val="en-US"/>
        </w:rPr>
        <w:t>.</w:t>
      </w:r>
    </w:p>
    <w:p w14:paraId="2DD4EC0B" w14:textId="77777777" w:rsidR="00A1678C" w:rsidRDefault="00C87E65" w:rsidP="00D77435">
      <w:pPr>
        <w:rPr>
          <w:b/>
          <w:bCs/>
          <w:sz w:val="24"/>
          <w:szCs w:val="24"/>
          <w:lang w:val="en-US"/>
        </w:rPr>
      </w:pPr>
      <w:r w:rsidRPr="003C0C4C">
        <w:rPr>
          <w:sz w:val="20"/>
          <w:szCs w:val="20"/>
          <w:lang w:val="en-US"/>
        </w:rPr>
        <w:t>CAP controlled attenuation parameter; CI, confidence interval; LSM; liver stiffness measurements; NASH, non-alcoholic steatohepatitis</w:t>
      </w:r>
    </w:p>
    <w:p w14:paraId="5C703CA8" w14:textId="77777777" w:rsidR="00A1678C" w:rsidRDefault="00A1678C" w:rsidP="00D77435">
      <w:pPr>
        <w:rPr>
          <w:b/>
          <w:bCs/>
          <w:sz w:val="24"/>
          <w:szCs w:val="24"/>
          <w:lang w:val="en-US"/>
        </w:rPr>
      </w:pPr>
    </w:p>
    <w:p w14:paraId="58D3F0FE" w14:textId="77777777" w:rsidR="00EB3A9E" w:rsidRPr="003C0C4C" w:rsidRDefault="004325BF" w:rsidP="00D77435">
      <w:pPr>
        <w:rPr>
          <w:lang w:val="en-US"/>
        </w:rPr>
      </w:pPr>
      <w:r>
        <w:rPr>
          <w:rFonts w:eastAsia="Times New Roman"/>
          <w:b/>
          <w:bCs/>
          <w:color w:val="000000"/>
          <w:sz w:val="24"/>
          <w:szCs w:val="24"/>
          <w:lang w:val="en-US" w:eastAsia="ca-ES"/>
        </w:rPr>
        <w:t>Supplementary</w:t>
      </w:r>
      <w:r w:rsidRPr="003C0C4C">
        <w:rPr>
          <w:b/>
          <w:bCs/>
          <w:sz w:val="24"/>
          <w:szCs w:val="24"/>
          <w:lang w:val="en-US"/>
        </w:rPr>
        <w:t xml:space="preserve"> </w:t>
      </w:r>
      <w:r w:rsidR="00D77435" w:rsidRPr="003C0C4C">
        <w:rPr>
          <w:b/>
          <w:bCs/>
          <w:sz w:val="24"/>
          <w:szCs w:val="24"/>
          <w:lang w:val="en-US"/>
        </w:rPr>
        <w:t xml:space="preserve">Table </w:t>
      </w:r>
      <w:r w:rsidR="00FC5082">
        <w:rPr>
          <w:b/>
          <w:bCs/>
          <w:sz w:val="24"/>
          <w:szCs w:val="24"/>
          <w:lang w:val="en-US"/>
        </w:rPr>
        <w:t>5</w:t>
      </w:r>
      <w:r w:rsidR="00D77435" w:rsidRPr="003C0C4C">
        <w:rPr>
          <w:b/>
          <w:bCs/>
          <w:sz w:val="24"/>
          <w:szCs w:val="24"/>
          <w:lang w:val="en-US"/>
        </w:rPr>
        <w:t>. Estimation of the prevalence of NASH</w:t>
      </w:r>
      <w:r w:rsidR="00071C9B">
        <w:rPr>
          <w:b/>
          <w:bCs/>
          <w:sz w:val="24"/>
          <w:szCs w:val="24"/>
          <w:lang w:val="en-US"/>
        </w:rPr>
        <w:t>-related</w:t>
      </w:r>
      <w:r w:rsidR="00D77435" w:rsidRPr="003C0C4C">
        <w:rPr>
          <w:b/>
          <w:bCs/>
          <w:sz w:val="24"/>
          <w:szCs w:val="24"/>
          <w:lang w:val="en-US"/>
        </w:rPr>
        <w:t xml:space="preserve"> fibrosis stages in Spain’s general population using the 8 and 10 kPa LSM thresholds when using the CAP 2</w:t>
      </w:r>
      <w:r w:rsidR="00FF0582">
        <w:rPr>
          <w:b/>
          <w:bCs/>
          <w:sz w:val="24"/>
          <w:szCs w:val="24"/>
          <w:lang w:val="en-US"/>
        </w:rPr>
        <w:t>75</w:t>
      </w:r>
      <w:r w:rsidR="00D77435" w:rsidRPr="003C0C4C">
        <w:rPr>
          <w:b/>
          <w:bCs/>
          <w:sz w:val="24"/>
          <w:szCs w:val="24"/>
          <w:lang w:val="en-US"/>
        </w:rPr>
        <w:t xml:space="preserve"> dB/m threshold.</w:t>
      </w:r>
      <w:r w:rsidR="00D77435" w:rsidRPr="003C0C4C">
        <w:rPr>
          <w:lang w:val="en-US"/>
        </w:rPr>
        <w:t xml:space="preserve"> </w:t>
      </w:r>
    </w:p>
    <w:p w14:paraId="55D112B2" w14:textId="77777777" w:rsidR="00D77435" w:rsidRPr="003C0C4C" w:rsidRDefault="00D77435" w:rsidP="00D77435">
      <w:pPr>
        <w:rPr>
          <w:b/>
          <w:bCs/>
          <w:sz w:val="24"/>
          <w:szCs w:val="24"/>
          <w:lang w:val="en-US"/>
        </w:rPr>
      </w:pPr>
    </w:p>
    <w:tbl>
      <w:tblPr>
        <w:tblW w:w="90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4"/>
        <w:gridCol w:w="2608"/>
        <w:gridCol w:w="2611"/>
      </w:tblGrid>
      <w:tr w:rsidR="00D77435" w:rsidRPr="00C32ADE" w14:paraId="7EB18377" w14:textId="77777777" w:rsidTr="00C32ADE">
        <w:trPr>
          <w:trHeight w:val="315"/>
        </w:trPr>
        <w:tc>
          <w:tcPr>
            <w:tcW w:w="90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70902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color w:val="000000"/>
                <w:lang w:val="en-US" w:eastAsia="ca-ES"/>
              </w:rPr>
              <w:t xml:space="preserve">NASH F PREVALENCE (%) when using CAP ≥ </w:t>
            </w:r>
            <w:r w:rsidR="00FF0582" w:rsidRPr="00C32ADE">
              <w:rPr>
                <w:rFonts w:eastAsia="Times New Roman"/>
                <w:b/>
                <w:bCs/>
                <w:color w:val="000000"/>
                <w:lang w:val="en-US" w:eastAsia="ca-ES"/>
              </w:rPr>
              <w:t>2</w:t>
            </w:r>
            <w:r w:rsidR="00FF0582">
              <w:rPr>
                <w:rFonts w:eastAsia="Times New Roman"/>
                <w:b/>
                <w:bCs/>
                <w:color w:val="000000"/>
                <w:lang w:val="en-US" w:eastAsia="ca-ES"/>
              </w:rPr>
              <w:t>75</w:t>
            </w:r>
            <w:r w:rsidRPr="00C32ADE">
              <w:rPr>
                <w:rFonts w:eastAsia="Times New Roman"/>
                <w:b/>
                <w:bCs/>
                <w:color w:val="000000"/>
                <w:lang w:val="en-US" w:eastAsia="ca-ES"/>
              </w:rPr>
              <w:t xml:space="preserve"> dB/m</w:t>
            </w:r>
          </w:p>
        </w:tc>
      </w:tr>
      <w:tr w:rsidR="00D77435" w:rsidRPr="00C32ADE" w14:paraId="74CA1F8B" w14:textId="77777777" w:rsidTr="00FF0582">
        <w:trPr>
          <w:trHeight w:val="315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7B0D6217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color w:val="376091"/>
                <w:lang w:val="en-US" w:eastAsia="ca-ES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BE5F1" w:fill="DBE5F1"/>
            <w:noWrap/>
            <w:vAlign w:val="center"/>
            <w:hideMark/>
          </w:tcPr>
          <w:p w14:paraId="4B7901EB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LSM ≥ 8 kPa (95%CI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7C4B6E0F" w14:textId="77777777" w:rsidR="00D77435" w:rsidRPr="00C32ADE" w:rsidRDefault="00D77435" w:rsidP="00C32ADE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LSM ≥ 10 kPa (95%CI)</w:t>
            </w:r>
          </w:p>
        </w:tc>
      </w:tr>
      <w:tr w:rsidR="00FF0582" w:rsidRPr="00C32ADE" w14:paraId="504E8913" w14:textId="77777777" w:rsidTr="00FF0582">
        <w:trPr>
          <w:trHeight w:val="315"/>
        </w:trPr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1F7F" w14:textId="77777777" w:rsidR="00FF0582" w:rsidRPr="00C32ADE" w:rsidRDefault="00FF0582" w:rsidP="00FF058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>
              <w:rPr>
                <w:rFonts w:eastAsia="Times New Roman"/>
                <w:b/>
                <w:bCs/>
                <w:lang w:val="en-US" w:eastAsia="ca-ES"/>
              </w:rPr>
              <w:t>SIGNIFICANT FIBROSIS (F2-</w:t>
            </w:r>
            <w:r w:rsidRPr="00C32ADE">
              <w:rPr>
                <w:rFonts w:eastAsia="Times New Roman"/>
                <w:b/>
                <w:bCs/>
                <w:lang w:val="en-US" w:eastAsia="ca-ES"/>
              </w:rPr>
              <w:t>4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F254" w14:textId="77777777" w:rsidR="00FF0582" w:rsidRPr="00C32ADE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1.7</w:t>
            </w:r>
            <w:r>
              <w:rPr>
                <w:rFonts w:eastAsia="Times New Roman"/>
                <w:lang w:val="en-US" w:eastAsia="ca-ES"/>
              </w:rPr>
              <w:t>5</w:t>
            </w:r>
            <w:r w:rsidRPr="00C32ADE">
              <w:rPr>
                <w:rFonts w:eastAsia="Times New Roman"/>
                <w:lang w:val="en-US" w:eastAsia="ca-ES"/>
              </w:rPr>
              <w:t xml:space="preserve"> (0.4</w:t>
            </w:r>
            <w:r>
              <w:rPr>
                <w:rFonts w:eastAsia="Times New Roman"/>
                <w:lang w:val="en-US" w:eastAsia="ca-ES"/>
              </w:rPr>
              <w:t>5</w:t>
            </w:r>
            <w:r w:rsidRPr="00C32ADE">
              <w:rPr>
                <w:rFonts w:eastAsia="Times New Roman"/>
                <w:lang w:val="en-US" w:eastAsia="ca-ES"/>
              </w:rPr>
              <w:t>-6.</w:t>
            </w:r>
            <w:r>
              <w:rPr>
                <w:rFonts w:eastAsia="Times New Roman"/>
                <w:lang w:val="en-US" w:eastAsia="ca-ES"/>
              </w:rPr>
              <w:t>62</w:t>
            </w:r>
            <w:r w:rsidRPr="00C32ADE">
              <w:rPr>
                <w:rFonts w:eastAsia="Times New Roman"/>
                <w:lang w:val="en-US" w:eastAsia="ca-ES"/>
              </w:rPr>
              <w:t>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33EA" w14:textId="77777777" w:rsidR="00FF0582" w:rsidRPr="00C32ADE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</w:t>
            </w:r>
            <w:r>
              <w:rPr>
                <w:rFonts w:eastAsia="Times New Roman"/>
                <w:lang w:val="en-US" w:eastAsia="ca-ES"/>
              </w:rPr>
              <w:t>93</w:t>
            </w:r>
            <w:r w:rsidRPr="00C32ADE">
              <w:rPr>
                <w:rFonts w:eastAsia="Times New Roman"/>
                <w:lang w:val="en-US" w:eastAsia="ca-ES"/>
              </w:rPr>
              <w:t xml:space="preserve"> (0.1</w:t>
            </w:r>
            <w:r>
              <w:rPr>
                <w:rFonts w:eastAsia="Times New Roman"/>
                <w:lang w:val="en-US" w:eastAsia="ca-ES"/>
              </w:rPr>
              <w:t>6</w:t>
            </w:r>
            <w:r w:rsidRPr="00C32ADE">
              <w:rPr>
                <w:rFonts w:eastAsia="Times New Roman"/>
                <w:lang w:val="en-US" w:eastAsia="ca-ES"/>
              </w:rPr>
              <w:t>-5.3</w:t>
            </w:r>
            <w:r>
              <w:rPr>
                <w:rFonts w:eastAsia="Times New Roman"/>
                <w:lang w:val="en-US" w:eastAsia="ca-ES"/>
              </w:rPr>
              <w:t>3</w:t>
            </w:r>
            <w:r w:rsidRPr="00C32ADE">
              <w:rPr>
                <w:rFonts w:eastAsia="Times New Roman"/>
                <w:lang w:val="en-US" w:eastAsia="ca-ES"/>
              </w:rPr>
              <w:t>)</w:t>
            </w:r>
          </w:p>
        </w:tc>
      </w:tr>
      <w:tr w:rsidR="00FF0582" w:rsidRPr="00C32ADE" w14:paraId="46953C1E" w14:textId="77777777" w:rsidTr="00FF0582">
        <w:trPr>
          <w:trHeight w:val="315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6FED7B69" w14:textId="77777777" w:rsidR="00FF0582" w:rsidRPr="00C32ADE" w:rsidRDefault="00FF0582" w:rsidP="00FF058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>
              <w:rPr>
                <w:rFonts w:eastAsia="Times New Roman"/>
                <w:b/>
                <w:bCs/>
                <w:lang w:val="en-US" w:eastAsia="ca-ES"/>
              </w:rPr>
              <w:t>INTERMEDIATE STAGES (F2-</w:t>
            </w:r>
            <w:r w:rsidRPr="00C32ADE">
              <w:rPr>
                <w:rFonts w:eastAsia="Times New Roman"/>
                <w:b/>
                <w:bCs/>
                <w:lang w:val="en-US" w:eastAsia="ca-ES"/>
              </w:rPr>
              <w:t>3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BE5F1" w:fill="DBE5F1"/>
            <w:noWrap/>
            <w:vAlign w:val="center"/>
            <w:hideMark/>
          </w:tcPr>
          <w:p w14:paraId="04A45F5D" w14:textId="77777777" w:rsidR="00FF0582" w:rsidRPr="00C32ADE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1.1</w:t>
            </w:r>
            <w:r>
              <w:rPr>
                <w:rFonts w:eastAsia="Times New Roman"/>
                <w:lang w:val="en-US" w:eastAsia="ca-ES"/>
              </w:rPr>
              <w:t>5</w:t>
            </w:r>
            <w:r w:rsidRPr="00C32ADE">
              <w:rPr>
                <w:rFonts w:eastAsia="Times New Roman"/>
                <w:lang w:val="en-US" w:eastAsia="ca-ES"/>
              </w:rPr>
              <w:t xml:space="preserve"> (0.2</w:t>
            </w:r>
            <w:r>
              <w:rPr>
                <w:rFonts w:eastAsia="Times New Roman"/>
                <w:lang w:val="en-US" w:eastAsia="ca-ES"/>
              </w:rPr>
              <w:t>2</w:t>
            </w:r>
            <w:r w:rsidRPr="00C32ADE">
              <w:rPr>
                <w:rFonts w:eastAsia="Times New Roman"/>
                <w:lang w:val="en-US" w:eastAsia="ca-ES"/>
              </w:rPr>
              <w:t>-5.6</w:t>
            </w:r>
            <w:r>
              <w:rPr>
                <w:rFonts w:eastAsia="Times New Roman"/>
                <w:lang w:val="en-US" w:eastAsia="ca-ES"/>
              </w:rPr>
              <w:t>9</w:t>
            </w:r>
            <w:r w:rsidRPr="00C32ADE">
              <w:rPr>
                <w:rFonts w:eastAsia="Times New Roman"/>
                <w:lang w:val="en-US" w:eastAsia="ca-ES"/>
              </w:rPr>
              <w:t>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14:paraId="30EB1BC6" w14:textId="77777777" w:rsidR="00FF0582" w:rsidRPr="00C32ADE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54 (0.06-4.68)</w:t>
            </w:r>
          </w:p>
        </w:tc>
      </w:tr>
      <w:tr w:rsidR="00FF0582" w:rsidRPr="00C32ADE" w14:paraId="43C4FE21" w14:textId="77777777" w:rsidTr="00FF0582">
        <w:trPr>
          <w:trHeight w:val="315"/>
        </w:trPr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25C9" w14:textId="77777777" w:rsidR="00FF0582" w:rsidRPr="00C32ADE" w:rsidRDefault="00FF0582" w:rsidP="00FF0582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 w:eastAsia="ca-ES"/>
              </w:rPr>
            </w:pPr>
            <w:r w:rsidRPr="00C32ADE">
              <w:rPr>
                <w:rFonts w:eastAsia="Times New Roman"/>
                <w:b/>
                <w:bCs/>
                <w:lang w:val="en-US" w:eastAsia="ca-ES"/>
              </w:rPr>
              <w:t>CIRRHOSIS (F4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7685" w14:textId="77777777" w:rsidR="00FF0582" w:rsidRPr="00C32ADE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</w:t>
            </w:r>
            <w:r>
              <w:rPr>
                <w:rFonts w:eastAsia="Times New Roman"/>
                <w:lang w:val="en-US" w:eastAsia="ca-ES"/>
              </w:rPr>
              <w:t>60</w:t>
            </w:r>
            <w:r w:rsidRPr="00C32ADE">
              <w:rPr>
                <w:rFonts w:eastAsia="Times New Roman"/>
                <w:lang w:val="en-US" w:eastAsia="ca-ES"/>
              </w:rPr>
              <w:t xml:space="preserve"> (0.07-4.7</w:t>
            </w:r>
            <w:r>
              <w:rPr>
                <w:rFonts w:eastAsia="Times New Roman"/>
                <w:lang w:val="en-US" w:eastAsia="ca-ES"/>
              </w:rPr>
              <w:t>8</w:t>
            </w:r>
            <w:r w:rsidRPr="00C32ADE">
              <w:rPr>
                <w:rFonts w:eastAsia="Times New Roman"/>
                <w:lang w:val="en-US" w:eastAsia="ca-ES"/>
              </w:rPr>
              <w:t>)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B8BD" w14:textId="77777777" w:rsidR="00FF0582" w:rsidRPr="00C32ADE" w:rsidRDefault="00FF0582" w:rsidP="00FF0582">
            <w:pPr>
              <w:spacing w:line="240" w:lineRule="auto"/>
              <w:jc w:val="center"/>
              <w:rPr>
                <w:rFonts w:eastAsia="Times New Roman"/>
                <w:lang w:val="en-US" w:eastAsia="ca-ES"/>
              </w:rPr>
            </w:pPr>
            <w:r w:rsidRPr="00C32ADE">
              <w:rPr>
                <w:rFonts w:eastAsia="Times New Roman"/>
                <w:lang w:val="en-US" w:eastAsia="ca-ES"/>
              </w:rPr>
              <w:t>0.3</w:t>
            </w:r>
            <w:r>
              <w:rPr>
                <w:rFonts w:eastAsia="Times New Roman"/>
                <w:lang w:val="en-US" w:eastAsia="ca-ES"/>
              </w:rPr>
              <w:t>9</w:t>
            </w:r>
            <w:r w:rsidRPr="00C32ADE">
              <w:rPr>
                <w:rFonts w:eastAsia="Times New Roman"/>
                <w:lang w:val="en-US" w:eastAsia="ca-ES"/>
              </w:rPr>
              <w:t xml:space="preserve"> (0.03-4.4</w:t>
            </w:r>
            <w:r>
              <w:rPr>
                <w:rFonts w:eastAsia="Times New Roman"/>
                <w:lang w:val="en-US" w:eastAsia="ca-ES"/>
              </w:rPr>
              <w:t>2</w:t>
            </w:r>
            <w:r w:rsidRPr="00C32ADE">
              <w:rPr>
                <w:rFonts w:eastAsia="Times New Roman"/>
                <w:lang w:val="en-US" w:eastAsia="ca-ES"/>
              </w:rPr>
              <w:t>)</w:t>
            </w:r>
          </w:p>
        </w:tc>
      </w:tr>
    </w:tbl>
    <w:p w14:paraId="77561F29" w14:textId="77777777" w:rsidR="00D77435" w:rsidRPr="003C0C4C" w:rsidRDefault="00D77435" w:rsidP="00D77435">
      <w:pPr>
        <w:rPr>
          <w:lang w:val="en-US"/>
        </w:rPr>
      </w:pPr>
    </w:p>
    <w:p w14:paraId="3DF66CAB" w14:textId="77777777" w:rsidR="00B14768" w:rsidRDefault="00C87E65" w:rsidP="004F163C">
      <w:pPr>
        <w:rPr>
          <w:sz w:val="20"/>
          <w:szCs w:val="20"/>
          <w:lang w:val="en-US"/>
        </w:rPr>
      </w:pPr>
      <w:r w:rsidRPr="003C0C4C">
        <w:rPr>
          <w:sz w:val="20"/>
          <w:szCs w:val="20"/>
          <w:lang w:val="en-US"/>
        </w:rPr>
        <w:t>CAP controlled attenuation parameter; CI, confidence interval; LSM; liver stiffness measurements; NASH, non-alcoholic steatohepatitis</w:t>
      </w:r>
    </w:p>
    <w:p w14:paraId="31B3B0DE" w14:textId="77777777" w:rsidR="00B14768" w:rsidRDefault="00B14768" w:rsidP="004F163C">
      <w:pPr>
        <w:rPr>
          <w:sz w:val="20"/>
          <w:szCs w:val="20"/>
          <w:lang w:val="en-US"/>
        </w:rPr>
      </w:pPr>
    </w:p>
    <w:p w14:paraId="5594F8D5" w14:textId="77777777" w:rsidR="007A4ACE" w:rsidRDefault="007A4ACE" w:rsidP="004F163C">
      <w:pPr>
        <w:rPr>
          <w:sz w:val="20"/>
          <w:szCs w:val="20"/>
          <w:lang w:val="en-US"/>
        </w:rPr>
      </w:pPr>
    </w:p>
    <w:sectPr w:rsidR="007A4ACE" w:rsidSect="005736B2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2A2C4" w14:textId="77777777" w:rsidR="00F94AC2" w:rsidRDefault="00F94AC2" w:rsidP="00E95CD4">
      <w:pPr>
        <w:spacing w:line="240" w:lineRule="auto"/>
      </w:pPr>
      <w:r>
        <w:separator/>
      </w:r>
    </w:p>
  </w:endnote>
  <w:endnote w:type="continuationSeparator" w:id="0">
    <w:p w14:paraId="6570B9E2" w14:textId="77777777" w:rsidR="00F94AC2" w:rsidRDefault="00F94AC2" w:rsidP="00E95C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1997724"/>
      <w:docPartObj>
        <w:docPartGallery w:val="Page Numbers (Bottom of Page)"/>
        <w:docPartUnique/>
      </w:docPartObj>
    </w:sdtPr>
    <w:sdtEndPr/>
    <w:sdtContent>
      <w:p w14:paraId="4F7DCA51" w14:textId="77777777" w:rsidR="00F94AC2" w:rsidRDefault="00FC5568">
        <w:pPr>
          <w:pStyle w:val="Piedepgina"/>
          <w:jc w:val="right"/>
        </w:pPr>
        <w:r>
          <w:rPr>
            <w:noProof/>
          </w:rPr>
          <w:fldChar w:fldCharType="begin"/>
        </w:r>
        <w:r w:rsidR="00F94AC2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B55F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C76855" w14:textId="77777777" w:rsidR="00F94AC2" w:rsidRDefault="00F94AC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AE875" w14:textId="77777777" w:rsidR="00F94AC2" w:rsidRDefault="00F94AC2" w:rsidP="00E95CD4">
      <w:pPr>
        <w:spacing w:line="240" w:lineRule="auto"/>
      </w:pPr>
      <w:r>
        <w:separator/>
      </w:r>
    </w:p>
  </w:footnote>
  <w:footnote w:type="continuationSeparator" w:id="0">
    <w:p w14:paraId="0948A172" w14:textId="77777777" w:rsidR="00F94AC2" w:rsidRDefault="00F94AC2" w:rsidP="00E95C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17F70"/>
    <w:multiLevelType w:val="hybridMultilevel"/>
    <w:tmpl w:val="C084383C"/>
    <w:lvl w:ilvl="0" w:tplc="FB0A6C5E">
      <w:start w:val="1"/>
      <w:numFmt w:val="decimal"/>
      <w:lvlText w:val="%1."/>
      <w:lvlJc w:val="left"/>
      <w:pPr>
        <w:ind w:left="432" w:hanging="360"/>
      </w:pPr>
      <w:rPr>
        <w:rFonts w:hint="default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152" w:hanging="360"/>
      </w:pPr>
    </w:lvl>
    <w:lvl w:ilvl="2" w:tplc="0C0A001B" w:tentative="1">
      <w:start w:val="1"/>
      <w:numFmt w:val="lowerRoman"/>
      <w:lvlText w:val="%3."/>
      <w:lvlJc w:val="right"/>
      <w:pPr>
        <w:ind w:left="1872" w:hanging="180"/>
      </w:pPr>
    </w:lvl>
    <w:lvl w:ilvl="3" w:tplc="0C0A000F" w:tentative="1">
      <w:start w:val="1"/>
      <w:numFmt w:val="decimal"/>
      <w:lvlText w:val="%4."/>
      <w:lvlJc w:val="left"/>
      <w:pPr>
        <w:ind w:left="2592" w:hanging="360"/>
      </w:pPr>
    </w:lvl>
    <w:lvl w:ilvl="4" w:tplc="0C0A0019" w:tentative="1">
      <w:start w:val="1"/>
      <w:numFmt w:val="lowerLetter"/>
      <w:lvlText w:val="%5."/>
      <w:lvlJc w:val="left"/>
      <w:pPr>
        <w:ind w:left="3312" w:hanging="360"/>
      </w:pPr>
    </w:lvl>
    <w:lvl w:ilvl="5" w:tplc="0C0A001B" w:tentative="1">
      <w:start w:val="1"/>
      <w:numFmt w:val="lowerRoman"/>
      <w:lvlText w:val="%6."/>
      <w:lvlJc w:val="right"/>
      <w:pPr>
        <w:ind w:left="4032" w:hanging="180"/>
      </w:pPr>
    </w:lvl>
    <w:lvl w:ilvl="6" w:tplc="0C0A000F" w:tentative="1">
      <w:start w:val="1"/>
      <w:numFmt w:val="decimal"/>
      <w:lvlText w:val="%7."/>
      <w:lvlJc w:val="left"/>
      <w:pPr>
        <w:ind w:left="4752" w:hanging="360"/>
      </w:pPr>
    </w:lvl>
    <w:lvl w:ilvl="7" w:tplc="0C0A0019" w:tentative="1">
      <w:start w:val="1"/>
      <w:numFmt w:val="lowerLetter"/>
      <w:lvlText w:val="%8."/>
      <w:lvlJc w:val="left"/>
      <w:pPr>
        <w:ind w:left="5472" w:hanging="360"/>
      </w:pPr>
    </w:lvl>
    <w:lvl w:ilvl="8" w:tplc="0C0A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" w15:restartNumberingAfterBreak="0">
    <w:nsid w:val="12230B9A"/>
    <w:multiLevelType w:val="hybridMultilevel"/>
    <w:tmpl w:val="9D241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95F2E"/>
    <w:multiLevelType w:val="hybridMultilevel"/>
    <w:tmpl w:val="2ED4C8E8"/>
    <w:lvl w:ilvl="0" w:tplc="1382C18A">
      <w:start w:val="1"/>
      <w:numFmt w:val="decimal"/>
      <w:lvlText w:val="%1)"/>
      <w:lvlJc w:val="left"/>
      <w:pPr>
        <w:ind w:left="720" w:hanging="360"/>
      </w:pPr>
      <w:rPr>
        <w:rFonts w:ascii="Arial" w:eastAsia="Arial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E0B03"/>
    <w:multiLevelType w:val="hybridMultilevel"/>
    <w:tmpl w:val="6194F63A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A21751"/>
    <w:multiLevelType w:val="hybridMultilevel"/>
    <w:tmpl w:val="890E73FA"/>
    <w:lvl w:ilvl="0" w:tplc="5D6EA9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CF7057"/>
    <w:multiLevelType w:val="multilevel"/>
    <w:tmpl w:val="1AFEF0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A94E9B"/>
    <w:multiLevelType w:val="hybridMultilevel"/>
    <w:tmpl w:val="1BD054D6"/>
    <w:lvl w:ilvl="0" w:tplc="08B8F4D6">
      <w:start w:val="1"/>
      <w:numFmt w:val="decimal"/>
      <w:lvlText w:val="%1."/>
      <w:lvlJc w:val="left"/>
      <w:pPr>
        <w:ind w:left="636" w:hanging="636"/>
      </w:pPr>
      <w:rPr>
        <w:rFonts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E92968"/>
    <w:multiLevelType w:val="hybridMultilevel"/>
    <w:tmpl w:val="48429AC6"/>
    <w:lvl w:ilvl="0" w:tplc="0102F0EC">
      <w:start w:val="24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301D7F"/>
    <w:multiLevelType w:val="multilevel"/>
    <w:tmpl w:val="FB0A3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2DC22E2"/>
    <w:multiLevelType w:val="hybridMultilevel"/>
    <w:tmpl w:val="BDA29782"/>
    <w:lvl w:ilvl="0" w:tplc="F4C24676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50DA50" w:tentative="1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66A6F0" w:tentative="1">
      <w:start w:val="1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408994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BAFE7E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D82AEE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64A450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405A40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817DC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C6206D5"/>
    <w:multiLevelType w:val="hybridMultilevel"/>
    <w:tmpl w:val="16B693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4377F7"/>
    <w:multiLevelType w:val="multilevel"/>
    <w:tmpl w:val="47FAAC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02859BF"/>
    <w:multiLevelType w:val="hybridMultilevel"/>
    <w:tmpl w:val="040EFE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8905CA"/>
    <w:multiLevelType w:val="hybridMultilevel"/>
    <w:tmpl w:val="B93E29C2"/>
    <w:lvl w:ilvl="0" w:tplc="CFCA1038">
      <w:start w:val="24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C7146E"/>
    <w:multiLevelType w:val="hybridMultilevel"/>
    <w:tmpl w:val="67A6D762"/>
    <w:lvl w:ilvl="0" w:tplc="884678D8">
      <w:start w:val="247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147504"/>
    <w:multiLevelType w:val="hybridMultilevel"/>
    <w:tmpl w:val="C084383C"/>
    <w:lvl w:ilvl="0" w:tplc="FB0A6C5E">
      <w:start w:val="1"/>
      <w:numFmt w:val="decimal"/>
      <w:lvlText w:val="%1."/>
      <w:lvlJc w:val="left"/>
      <w:pPr>
        <w:ind w:left="432" w:hanging="360"/>
      </w:pPr>
      <w:rPr>
        <w:rFonts w:hint="default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152" w:hanging="360"/>
      </w:pPr>
    </w:lvl>
    <w:lvl w:ilvl="2" w:tplc="0C0A001B" w:tentative="1">
      <w:start w:val="1"/>
      <w:numFmt w:val="lowerRoman"/>
      <w:lvlText w:val="%3."/>
      <w:lvlJc w:val="right"/>
      <w:pPr>
        <w:ind w:left="1872" w:hanging="180"/>
      </w:pPr>
    </w:lvl>
    <w:lvl w:ilvl="3" w:tplc="0C0A000F" w:tentative="1">
      <w:start w:val="1"/>
      <w:numFmt w:val="decimal"/>
      <w:lvlText w:val="%4."/>
      <w:lvlJc w:val="left"/>
      <w:pPr>
        <w:ind w:left="2592" w:hanging="360"/>
      </w:pPr>
    </w:lvl>
    <w:lvl w:ilvl="4" w:tplc="0C0A0019" w:tentative="1">
      <w:start w:val="1"/>
      <w:numFmt w:val="lowerLetter"/>
      <w:lvlText w:val="%5."/>
      <w:lvlJc w:val="left"/>
      <w:pPr>
        <w:ind w:left="3312" w:hanging="360"/>
      </w:pPr>
    </w:lvl>
    <w:lvl w:ilvl="5" w:tplc="0C0A001B" w:tentative="1">
      <w:start w:val="1"/>
      <w:numFmt w:val="lowerRoman"/>
      <w:lvlText w:val="%6."/>
      <w:lvlJc w:val="right"/>
      <w:pPr>
        <w:ind w:left="4032" w:hanging="180"/>
      </w:pPr>
    </w:lvl>
    <w:lvl w:ilvl="6" w:tplc="0C0A000F" w:tentative="1">
      <w:start w:val="1"/>
      <w:numFmt w:val="decimal"/>
      <w:lvlText w:val="%7."/>
      <w:lvlJc w:val="left"/>
      <w:pPr>
        <w:ind w:left="4752" w:hanging="360"/>
      </w:pPr>
    </w:lvl>
    <w:lvl w:ilvl="7" w:tplc="0C0A0019" w:tentative="1">
      <w:start w:val="1"/>
      <w:numFmt w:val="lowerLetter"/>
      <w:lvlText w:val="%8."/>
      <w:lvlJc w:val="left"/>
      <w:pPr>
        <w:ind w:left="5472" w:hanging="360"/>
      </w:pPr>
    </w:lvl>
    <w:lvl w:ilvl="8" w:tplc="0C0A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6" w15:restartNumberingAfterBreak="0">
    <w:nsid w:val="7F9958B2"/>
    <w:multiLevelType w:val="hybridMultilevel"/>
    <w:tmpl w:val="540E21FC"/>
    <w:lvl w:ilvl="0" w:tplc="9DE02B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5911279">
    <w:abstractNumId w:val="3"/>
  </w:num>
  <w:num w:numId="2" w16cid:durableId="859507633">
    <w:abstractNumId w:val="9"/>
  </w:num>
  <w:num w:numId="3" w16cid:durableId="925843668">
    <w:abstractNumId w:val="2"/>
  </w:num>
  <w:num w:numId="4" w16cid:durableId="362174179">
    <w:abstractNumId w:val="4"/>
  </w:num>
  <w:num w:numId="5" w16cid:durableId="935863449">
    <w:abstractNumId w:val="12"/>
  </w:num>
  <w:num w:numId="6" w16cid:durableId="1503929965">
    <w:abstractNumId w:val="10"/>
  </w:num>
  <w:num w:numId="7" w16cid:durableId="402877743">
    <w:abstractNumId w:val="1"/>
  </w:num>
  <w:num w:numId="8" w16cid:durableId="282807139">
    <w:abstractNumId w:val="16"/>
  </w:num>
  <w:num w:numId="9" w16cid:durableId="721176963">
    <w:abstractNumId w:val="15"/>
  </w:num>
  <w:num w:numId="10" w16cid:durableId="112330247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84119476">
    <w:abstractNumId w:val="0"/>
  </w:num>
  <w:num w:numId="12" w16cid:durableId="712116088">
    <w:abstractNumId w:val="5"/>
  </w:num>
  <w:num w:numId="13" w16cid:durableId="1190684822">
    <w:abstractNumId w:val="8"/>
  </w:num>
  <w:num w:numId="14" w16cid:durableId="1203053245">
    <w:abstractNumId w:val="11"/>
  </w:num>
  <w:num w:numId="15" w16cid:durableId="1603224955">
    <w:abstractNumId w:val="14"/>
  </w:num>
  <w:num w:numId="16" w16cid:durableId="272827696">
    <w:abstractNumId w:val="7"/>
  </w:num>
  <w:num w:numId="17" w16cid:durableId="972910763">
    <w:abstractNumId w:val="13"/>
  </w:num>
  <w:num w:numId="18" w16cid:durableId="18909221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3145"/>
    <w:rsid w:val="00004D92"/>
    <w:rsid w:val="00007F8F"/>
    <w:rsid w:val="000103CE"/>
    <w:rsid w:val="0001342F"/>
    <w:rsid w:val="00014ED2"/>
    <w:rsid w:val="00014F74"/>
    <w:rsid w:val="00024DFB"/>
    <w:rsid w:val="000253EA"/>
    <w:rsid w:val="00033672"/>
    <w:rsid w:val="0003564D"/>
    <w:rsid w:val="00035686"/>
    <w:rsid w:val="00036201"/>
    <w:rsid w:val="0004489B"/>
    <w:rsid w:val="000453B7"/>
    <w:rsid w:val="00045579"/>
    <w:rsid w:val="00046A68"/>
    <w:rsid w:val="00047760"/>
    <w:rsid w:val="000500FA"/>
    <w:rsid w:val="00057202"/>
    <w:rsid w:val="00062BA0"/>
    <w:rsid w:val="00063702"/>
    <w:rsid w:val="00063EDD"/>
    <w:rsid w:val="00066C8D"/>
    <w:rsid w:val="000670B3"/>
    <w:rsid w:val="00071C9B"/>
    <w:rsid w:val="000722DF"/>
    <w:rsid w:val="00074FE1"/>
    <w:rsid w:val="000774EC"/>
    <w:rsid w:val="0008169D"/>
    <w:rsid w:val="0008171C"/>
    <w:rsid w:val="00085B65"/>
    <w:rsid w:val="00086ADD"/>
    <w:rsid w:val="000908F4"/>
    <w:rsid w:val="000931BE"/>
    <w:rsid w:val="00094FAB"/>
    <w:rsid w:val="000972AF"/>
    <w:rsid w:val="0009738C"/>
    <w:rsid w:val="000A1FF8"/>
    <w:rsid w:val="000A4106"/>
    <w:rsid w:val="000B06D2"/>
    <w:rsid w:val="000B2FA6"/>
    <w:rsid w:val="000C2537"/>
    <w:rsid w:val="000D235B"/>
    <w:rsid w:val="000D43C1"/>
    <w:rsid w:val="000D4731"/>
    <w:rsid w:val="000E1AA7"/>
    <w:rsid w:val="000E293B"/>
    <w:rsid w:val="000E37CA"/>
    <w:rsid w:val="000E3E08"/>
    <w:rsid w:val="000E6E8A"/>
    <w:rsid w:val="000E74DD"/>
    <w:rsid w:val="000F0B6E"/>
    <w:rsid w:val="000F0C9A"/>
    <w:rsid w:val="000F2F05"/>
    <w:rsid w:val="000F68ED"/>
    <w:rsid w:val="000F7905"/>
    <w:rsid w:val="00100B46"/>
    <w:rsid w:val="0010699F"/>
    <w:rsid w:val="00106B8C"/>
    <w:rsid w:val="00106CCE"/>
    <w:rsid w:val="0011112A"/>
    <w:rsid w:val="00111442"/>
    <w:rsid w:val="00116E38"/>
    <w:rsid w:val="0012035F"/>
    <w:rsid w:val="00123D7B"/>
    <w:rsid w:val="00125D6E"/>
    <w:rsid w:val="00126163"/>
    <w:rsid w:val="00132189"/>
    <w:rsid w:val="00133A08"/>
    <w:rsid w:val="00136059"/>
    <w:rsid w:val="001361FE"/>
    <w:rsid w:val="00142DB9"/>
    <w:rsid w:val="0014476B"/>
    <w:rsid w:val="00145D86"/>
    <w:rsid w:val="001468C1"/>
    <w:rsid w:val="00151A6A"/>
    <w:rsid w:val="00156375"/>
    <w:rsid w:val="001619E4"/>
    <w:rsid w:val="00165BC4"/>
    <w:rsid w:val="00167F6C"/>
    <w:rsid w:val="00171E23"/>
    <w:rsid w:val="00177498"/>
    <w:rsid w:val="0018341C"/>
    <w:rsid w:val="0018685A"/>
    <w:rsid w:val="00191B9A"/>
    <w:rsid w:val="001924FC"/>
    <w:rsid w:val="00197677"/>
    <w:rsid w:val="001A3C44"/>
    <w:rsid w:val="001A5216"/>
    <w:rsid w:val="001A5896"/>
    <w:rsid w:val="001A7F6D"/>
    <w:rsid w:val="001B12AE"/>
    <w:rsid w:val="001B37DD"/>
    <w:rsid w:val="001B5219"/>
    <w:rsid w:val="001B710D"/>
    <w:rsid w:val="001B7576"/>
    <w:rsid w:val="001C1614"/>
    <w:rsid w:val="001C276B"/>
    <w:rsid w:val="001C2E4C"/>
    <w:rsid w:val="001C31D3"/>
    <w:rsid w:val="001C72E8"/>
    <w:rsid w:val="001C7F2C"/>
    <w:rsid w:val="001D2656"/>
    <w:rsid w:val="001E6192"/>
    <w:rsid w:val="001E6B93"/>
    <w:rsid w:val="001F631A"/>
    <w:rsid w:val="00200186"/>
    <w:rsid w:val="00200D20"/>
    <w:rsid w:val="002014F7"/>
    <w:rsid w:val="00207B62"/>
    <w:rsid w:val="00212441"/>
    <w:rsid w:val="00212DE1"/>
    <w:rsid w:val="00213B93"/>
    <w:rsid w:val="002143D6"/>
    <w:rsid w:val="00216DB8"/>
    <w:rsid w:val="002211C5"/>
    <w:rsid w:val="00221C2B"/>
    <w:rsid w:val="00221CF0"/>
    <w:rsid w:val="0022255B"/>
    <w:rsid w:val="00223CC6"/>
    <w:rsid w:val="002254AE"/>
    <w:rsid w:val="002258DB"/>
    <w:rsid w:val="00227A04"/>
    <w:rsid w:val="00227C1F"/>
    <w:rsid w:val="00227C95"/>
    <w:rsid w:val="0023061B"/>
    <w:rsid w:val="00230C25"/>
    <w:rsid w:val="00232A7F"/>
    <w:rsid w:val="0023355F"/>
    <w:rsid w:val="002338CF"/>
    <w:rsid w:val="00240CE1"/>
    <w:rsid w:val="00243B3D"/>
    <w:rsid w:val="00246182"/>
    <w:rsid w:val="00246FA0"/>
    <w:rsid w:val="002522F0"/>
    <w:rsid w:val="002541CB"/>
    <w:rsid w:val="0026057D"/>
    <w:rsid w:val="0026094A"/>
    <w:rsid w:val="00262BF2"/>
    <w:rsid w:val="0026585E"/>
    <w:rsid w:val="00267846"/>
    <w:rsid w:val="00271D17"/>
    <w:rsid w:val="002824CD"/>
    <w:rsid w:val="00290083"/>
    <w:rsid w:val="0029456C"/>
    <w:rsid w:val="0029550F"/>
    <w:rsid w:val="002A4BB8"/>
    <w:rsid w:val="002A6E9F"/>
    <w:rsid w:val="002B2106"/>
    <w:rsid w:val="002B45DA"/>
    <w:rsid w:val="002B4603"/>
    <w:rsid w:val="002B4A1E"/>
    <w:rsid w:val="002B7046"/>
    <w:rsid w:val="002B7306"/>
    <w:rsid w:val="002C2616"/>
    <w:rsid w:val="002C349C"/>
    <w:rsid w:val="002C64E8"/>
    <w:rsid w:val="002C6D18"/>
    <w:rsid w:val="002D0A66"/>
    <w:rsid w:val="002D2B0E"/>
    <w:rsid w:val="002D3240"/>
    <w:rsid w:val="002E091C"/>
    <w:rsid w:val="002E7876"/>
    <w:rsid w:val="002F4D65"/>
    <w:rsid w:val="002F6E55"/>
    <w:rsid w:val="002F785D"/>
    <w:rsid w:val="00301E72"/>
    <w:rsid w:val="00302E23"/>
    <w:rsid w:val="00303E90"/>
    <w:rsid w:val="003103F1"/>
    <w:rsid w:val="0031615F"/>
    <w:rsid w:val="00316FB3"/>
    <w:rsid w:val="00323695"/>
    <w:rsid w:val="00325FE1"/>
    <w:rsid w:val="00334DE6"/>
    <w:rsid w:val="00337CB3"/>
    <w:rsid w:val="00342F79"/>
    <w:rsid w:val="00346477"/>
    <w:rsid w:val="00346F60"/>
    <w:rsid w:val="003477D8"/>
    <w:rsid w:val="00351DA2"/>
    <w:rsid w:val="00354302"/>
    <w:rsid w:val="00354616"/>
    <w:rsid w:val="00357A58"/>
    <w:rsid w:val="00361E42"/>
    <w:rsid w:val="00362D44"/>
    <w:rsid w:val="0036308E"/>
    <w:rsid w:val="0036367E"/>
    <w:rsid w:val="003674CB"/>
    <w:rsid w:val="003719D1"/>
    <w:rsid w:val="00375BA6"/>
    <w:rsid w:val="003762E4"/>
    <w:rsid w:val="00382453"/>
    <w:rsid w:val="003A26EF"/>
    <w:rsid w:val="003B29E6"/>
    <w:rsid w:val="003B2D86"/>
    <w:rsid w:val="003B3AB1"/>
    <w:rsid w:val="003C0C4C"/>
    <w:rsid w:val="003C39DC"/>
    <w:rsid w:val="003D517D"/>
    <w:rsid w:val="003D5E80"/>
    <w:rsid w:val="003D7C82"/>
    <w:rsid w:val="003E0018"/>
    <w:rsid w:val="003E1DA6"/>
    <w:rsid w:val="003E4497"/>
    <w:rsid w:val="003F78E5"/>
    <w:rsid w:val="0041144E"/>
    <w:rsid w:val="004204BD"/>
    <w:rsid w:val="00426E0A"/>
    <w:rsid w:val="0042741C"/>
    <w:rsid w:val="0043078F"/>
    <w:rsid w:val="004325BF"/>
    <w:rsid w:val="00433F78"/>
    <w:rsid w:val="00434F6E"/>
    <w:rsid w:val="004526DC"/>
    <w:rsid w:val="004565BC"/>
    <w:rsid w:val="004638DE"/>
    <w:rsid w:val="00464A0B"/>
    <w:rsid w:val="00465AC7"/>
    <w:rsid w:val="00471994"/>
    <w:rsid w:val="00476790"/>
    <w:rsid w:val="004810D0"/>
    <w:rsid w:val="00491C9D"/>
    <w:rsid w:val="00497A2C"/>
    <w:rsid w:val="004A08AB"/>
    <w:rsid w:val="004A3521"/>
    <w:rsid w:val="004A4F93"/>
    <w:rsid w:val="004A563D"/>
    <w:rsid w:val="004B0927"/>
    <w:rsid w:val="004B1474"/>
    <w:rsid w:val="004B16B6"/>
    <w:rsid w:val="004B7E14"/>
    <w:rsid w:val="004C5767"/>
    <w:rsid w:val="004C6D18"/>
    <w:rsid w:val="004C744D"/>
    <w:rsid w:val="004D08C2"/>
    <w:rsid w:val="004D1038"/>
    <w:rsid w:val="004D1BDB"/>
    <w:rsid w:val="004D208D"/>
    <w:rsid w:val="004D23DC"/>
    <w:rsid w:val="004D256B"/>
    <w:rsid w:val="004D2F9A"/>
    <w:rsid w:val="004D3A9F"/>
    <w:rsid w:val="004D66CD"/>
    <w:rsid w:val="004D76BC"/>
    <w:rsid w:val="004E14A5"/>
    <w:rsid w:val="004E19D9"/>
    <w:rsid w:val="004E2DA0"/>
    <w:rsid w:val="004E5B7C"/>
    <w:rsid w:val="004F04ED"/>
    <w:rsid w:val="004F163C"/>
    <w:rsid w:val="004F2F4B"/>
    <w:rsid w:val="004F578D"/>
    <w:rsid w:val="00506CFF"/>
    <w:rsid w:val="00513C59"/>
    <w:rsid w:val="00514B0A"/>
    <w:rsid w:val="00515749"/>
    <w:rsid w:val="005179D0"/>
    <w:rsid w:val="00520374"/>
    <w:rsid w:val="00521050"/>
    <w:rsid w:val="0052254C"/>
    <w:rsid w:val="00523946"/>
    <w:rsid w:val="00535B21"/>
    <w:rsid w:val="00540AFC"/>
    <w:rsid w:val="005428AF"/>
    <w:rsid w:val="005437A9"/>
    <w:rsid w:val="005442CB"/>
    <w:rsid w:val="00545198"/>
    <w:rsid w:val="00545EE5"/>
    <w:rsid w:val="00551C3E"/>
    <w:rsid w:val="00552584"/>
    <w:rsid w:val="0055667D"/>
    <w:rsid w:val="00557BF1"/>
    <w:rsid w:val="0056166E"/>
    <w:rsid w:val="00563B78"/>
    <w:rsid w:val="00565720"/>
    <w:rsid w:val="0057119A"/>
    <w:rsid w:val="00572063"/>
    <w:rsid w:val="005736B2"/>
    <w:rsid w:val="00575C5B"/>
    <w:rsid w:val="00582E0D"/>
    <w:rsid w:val="00584299"/>
    <w:rsid w:val="005846E3"/>
    <w:rsid w:val="0059002C"/>
    <w:rsid w:val="00592308"/>
    <w:rsid w:val="00592BA0"/>
    <w:rsid w:val="005954FC"/>
    <w:rsid w:val="00595AA9"/>
    <w:rsid w:val="005A0F9D"/>
    <w:rsid w:val="005A4008"/>
    <w:rsid w:val="005A532E"/>
    <w:rsid w:val="005A7F63"/>
    <w:rsid w:val="005B0CDC"/>
    <w:rsid w:val="005B322A"/>
    <w:rsid w:val="005B5C4C"/>
    <w:rsid w:val="005B6416"/>
    <w:rsid w:val="005B6FEB"/>
    <w:rsid w:val="005C33DC"/>
    <w:rsid w:val="005D138A"/>
    <w:rsid w:val="005D2FE2"/>
    <w:rsid w:val="005D48C5"/>
    <w:rsid w:val="005F7923"/>
    <w:rsid w:val="0060015E"/>
    <w:rsid w:val="00606EDF"/>
    <w:rsid w:val="00607A7F"/>
    <w:rsid w:val="0061182B"/>
    <w:rsid w:val="00612147"/>
    <w:rsid w:val="00615AF3"/>
    <w:rsid w:val="00632E8F"/>
    <w:rsid w:val="00634EFC"/>
    <w:rsid w:val="00641C6C"/>
    <w:rsid w:val="006463E8"/>
    <w:rsid w:val="0065151D"/>
    <w:rsid w:val="00655FF3"/>
    <w:rsid w:val="006567A9"/>
    <w:rsid w:val="006574FC"/>
    <w:rsid w:val="0067099F"/>
    <w:rsid w:val="00670F94"/>
    <w:rsid w:val="00674B4E"/>
    <w:rsid w:val="00676E93"/>
    <w:rsid w:val="00677453"/>
    <w:rsid w:val="00677C4D"/>
    <w:rsid w:val="006921D2"/>
    <w:rsid w:val="006962F1"/>
    <w:rsid w:val="00696341"/>
    <w:rsid w:val="006A00F6"/>
    <w:rsid w:val="006A023B"/>
    <w:rsid w:val="006A2742"/>
    <w:rsid w:val="006A2755"/>
    <w:rsid w:val="006A3CCE"/>
    <w:rsid w:val="006A4932"/>
    <w:rsid w:val="006A6415"/>
    <w:rsid w:val="006B3523"/>
    <w:rsid w:val="006B5851"/>
    <w:rsid w:val="006C1C4F"/>
    <w:rsid w:val="006C5610"/>
    <w:rsid w:val="006C694F"/>
    <w:rsid w:val="006D14BD"/>
    <w:rsid w:val="006D3080"/>
    <w:rsid w:val="006F25F4"/>
    <w:rsid w:val="006F543C"/>
    <w:rsid w:val="006F7D08"/>
    <w:rsid w:val="0070406F"/>
    <w:rsid w:val="00713EAC"/>
    <w:rsid w:val="00717241"/>
    <w:rsid w:val="007206BA"/>
    <w:rsid w:val="00720FB2"/>
    <w:rsid w:val="00723E1A"/>
    <w:rsid w:val="00724432"/>
    <w:rsid w:val="007344E5"/>
    <w:rsid w:val="00734A15"/>
    <w:rsid w:val="007372E1"/>
    <w:rsid w:val="00740CB5"/>
    <w:rsid w:val="007435A2"/>
    <w:rsid w:val="00744FE4"/>
    <w:rsid w:val="00745200"/>
    <w:rsid w:val="00747B4C"/>
    <w:rsid w:val="007515F3"/>
    <w:rsid w:val="0075373A"/>
    <w:rsid w:val="00754B3F"/>
    <w:rsid w:val="00755BEA"/>
    <w:rsid w:val="00765F01"/>
    <w:rsid w:val="0076788A"/>
    <w:rsid w:val="00771A7B"/>
    <w:rsid w:val="0077318F"/>
    <w:rsid w:val="007772A4"/>
    <w:rsid w:val="007827B9"/>
    <w:rsid w:val="007834DD"/>
    <w:rsid w:val="0078769A"/>
    <w:rsid w:val="0078788D"/>
    <w:rsid w:val="007A16FC"/>
    <w:rsid w:val="007A440F"/>
    <w:rsid w:val="007A4ACE"/>
    <w:rsid w:val="007A6BBF"/>
    <w:rsid w:val="007A7516"/>
    <w:rsid w:val="007B0C9F"/>
    <w:rsid w:val="007B4212"/>
    <w:rsid w:val="007C1692"/>
    <w:rsid w:val="007C21EA"/>
    <w:rsid w:val="007C35D5"/>
    <w:rsid w:val="007C65A0"/>
    <w:rsid w:val="007D04BA"/>
    <w:rsid w:val="007D396D"/>
    <w:rsid w:val="007D3BA6"/>
    <w:rsid w:val="007D631D"/>
    <w:rsid w:val="007E0D06"/>
    <w:rsid w:val="007E6E6D"/>
    <w:rsid w:val="007F0806"/>
    <w:rsid w:val="007F4A96"/>
    <w:rsid w:val="007F5C62"/>
    <w:rsid w:val="00801183"/>
    <w:rsid w:val="00801480"/>
    <w:rsid w:val="00803F6B"/>
    <w:rsid w:val="00804B1C"/>
    <w:rsid w:val="0080545C"/>
    <w:rsid w:val="00805E4E"/>
    <w:rsid w:val="00814AD0"/>
    <w:rsid w:val="00825DFC"/>
    <w:rsid w:val="00826659"/>
    <w:rsid w:val="00827875"/>
    <w:rsid w:val="00835F50"/>
    <w:rsid w:val="008430AD"/>
    <w:rsid w:val="008432F9"/>
    <w:rsid w:val="00844920"/>
    <w:rsid w:val="00846A6E"/>
    <w:rsid w:val="00847DEF"/>
    <w:rsid w:val="008567F2"/>
    <w:rsid w:val="00857B20"/>
    <w:rsid w:val="0087272C"/>
    <w:rsid w:val="008739EF"/>
    <w:rsid w:val="00876BDD"/>
    <w:rsid w:val="008815DD"/>
    <w:rsid w:val="0088259A"/>
    <w:rsid w:val="0088667F"/>
    <w:rsid w:val="00891496"/>
    <w:rsid w:val="00896FB1"/>
    <w:rsid w:val="008A0D5F"/>
    <w:rsid w:val="008A2FBD"/>
    <w:rsid w:val="008B159E"/>
    <w:rsid w:val="008B5629"/>
    <w:rsid w:val="008B77AC"/>
    <w:rsid w:val="008C2C89"/>
    <w:rsid w:val="008C3C77"/>
    <w:rsid w:val="008C4ECB"/>
    <w:rsid w:val="008C5122"/>
    <w:rsid w:val="008C699F"/>
    <w:rsid w:val="008C6CFB"/>
    <w:rsid w:val="008D05A9"/>
    <w:rsid w:val="008D0E6F"/>
    <w:rsid w:val="008D212B"/>
    <w:rsid w:val="008D4149"/>
    <w:rsid w:val="008E3C3C"/>
    <w:rsid w:val="008E49F1"/>
    <w:rsid w:val="008F18F8"/>
    <w:rsid w:val="008F39E4"/>
    <w:rsid w:val="008F4105"/>
    <w:rsid w:val="008F6AE1"/>
    <w:rsid w:val="008F6DCF"/>
    <w:rsid w:val="008F7DEE"/>
    <w:rsid w:val="009001CE"/>
    <w:rsid w:val="00900CD9"/>
    <w:rsid w:val="00900D67"/>
    <w:rsid w:val="00900E73"/>
    <w:rsid w:val="00902B90"/>
    <w:rsid w:val="00903606"/>
    <w:rsid w:val="00906B74"/>
    <w:rsid w:val="00913F73"/>
    <w:rsid w:val="0091449C"/>
    <w:rsid w:val="00915780"/>
    <w:rsid w:val="00916656"/>
    <w:rsid w:val="00916AED"/>
    <w:rsid w:val="00917BD0"/>
    <w:rsid w:val="00921140"/>
    <w:rsid w:val="00922B0B"/>
    <w:rsid w:val="009260BB"/>
    <w:rsid w:val="00926A1D"/>
    <w:rsid w:val="0093445A"/>
    <w:rsid w:val="00935D2E"/>
    <w:rsid w:val="00940420"/>
    <w:rsid w:val="00940B45"/>
    <w:rsid w:val="0094334B"/>
    <w:rsid w:val="00943428"/>
    <w:rsid w:val="009435B9"/>
    <w:rsid w:val="009545C5"/>
    <w:rsid w:val="009671B1"/>
    <w:rsid w:val="00980F8F"/>
    <w:rsid w:val="00993106"/>
    <w:rsid w:val="00993D90"/>
    <w:rsid w:val="00993E52"/>
    <w:rsid w:val="00994415"/>
    <w:rsid w:val="00997F09"/>
    <w:rsid w:val="009A1281"/>
    <w:rsid w:val="009A273C"/>
    <w:rsid w:val="009A34EE"/>
    <w:rsid w:val="009B31F3"/>
    <w:rsid w:val="009B37FA"/>
    <w:rsid w:val="009B649B"/>
    <w:rsid w:val="009C1CB7"/>
    <w:rsid w:val="009C6408"/>
    <w:rsid w:val="009C7910"/>
    <w:rsid w:val="009D2639"/>
    <w:rsid w:val="009D3841"/>
    <w:rsid w:val="009D7792"/>
    <w:rsid w:val="009E0508"/>
    <w:rsid w:val="009E20CA"/>
    <w:rsid w:val="009E5139"/>
    <w:rsid w:val="009E57E8"/>
    <w:rsid w:val="009E5854"/>
    <w:rsid w:val="009E6579"/>
    <w:rsid w:val="009E770D"/>
    <w:rsid w:val="009F341B"/>
    <w:rsid w:val="00A039EC"/>
    <w:rsid w:val="00A0455E"/>
    <w:rsid w:val="00A05917"/>
    <w:rsid w:val="00A1348D"/>
    <w:rsid w:val="00A14A1B"/>
    <w:rsid w:val="00A1678C"/>
    <w:rsid w:val="00A23953"/>
    <w:rsid w:val="00A26BEC"/>
    <w:rsid w:val="00A30B9E"/>
    <w:rsid w:val="00A35210"/>
    <w:rsid w:val="00A41905"/>
    <w:rsid w:val="00A50B3D"/>
    <w:rsid w:val="00A548A8"/>
    <w:rsid w:val="00A54A30"/>
    <w:rsid w:val="00A566A7"/>
    <w:rsid w:val="00A607F5"/>
    <w:rsid w:val="00A63289"/>
    <w:rsid w:val="00A633FD"/>
    <w:rsid w:val="00A70223"/>
    <w:rsid w:val="00A75BCF"/>
    <w:rsid w:val="00A76385"/>
    <w:rsid w:val="00A869C6"/>
    <w:rsid w:val="00A908DF"/>
    <w:rsid w:val="00A933FE"/>
    <w:rsid w:val="00A956F3"/>
    <w:rsid w:val="00AA0258"/>
    <w:rsid w:val="00AA2BE1"/>
    <w:rsid w:val="00AA5C64"/>
    <w:rsid w:val="00AB00AD"/>
    <w:rsid w:val="00AB069C"/>
    <w:rsid w:val="00AB237E"/>
    <w:rsid w:val="00AB4269"/>
    <w:rsid w:val="00AB4431"/>
    <w:rsid w:val="00AB4D01"/>
    <w:rsid w:val="00AC2A2F"/>
    <w:rsid w:val="00AC3E15"/>
    <w:rsid w:val="00AC6DFF"/>
    <w:rsid w:val="00AC703B"/>
    <w:rsid w:val="00AC79E7"/>
    <w:rsid w:val="00AD130A"/>
    <w:rsid w:val="00AD3A47"/>
    <w:rsid w:val="00AD5C79"/>
    <w:rsid w:val="00AD75EE"/>
    <w:rsid w:val="00AE1643"/>
    <w:rsid w:val="00AE520B"/>
    <w:rsid w:val="00AE73C5"/>
    <w:rsid w:val="00AF1CA0"/>
    <w:rsid w:val="00AF5202"/>
    <w:rsid w:val="00AF575D"/>
    <w:rsid w:val="00AF7B20"/>
    <w:rsid w:val="00B0367A"/>
    <w:rsid w:val="00B04205"/>
    <w:rsid w:val="00B07642"/>
    <w:rsid w:val="00B103D7"/>
    <w:rsid w:val="00B10E65"/>
    <w:rsid w:val="00B13597"/>
    <w:rsid w:val="00B14768"/>
    <w:rsid w:val="00B16D24"/>
    <w:rsid w:val="00B21DF4"/>
    <w:rsid w:val="00B24E99"/>
    <w:rsid w:val="00B25FD8"/>
    <w:rsid w:val="00B26B26"/>
    <w:rsid w:val="00B3579A"/>
    <w:rsid w:val="00B36944"/>
    <w:rsid w:val="00B40DEA"/>
    <w:rsid w:val="00B41564"/>
    <w:rsid w:val="00B43145"/>
    <w:rsid w:val="00B43440"/>
    <w:rsid w:val="00B4591F"/>
    <w:rsid w:val="00B47458"/>
    <w:rsid w:val="00B50A20"/>
    <w:rsid w:val="00B55006"/>
    <w:rsid w:val="00B55F4B"/>
    <w:rsid w:val="00B5623C"/>
    <w:rsid w:val="00B60CBF"/>
    <w:rsid w:val="00B6377B"/>
    <w:rsid w:val="00B7187B"/>
    <w:rsid w:val="00B723E7"/>
    <w:rsid w:val="00B75D49"/>
    <w:rsid w:val="00B85E0E"/>
    <w:rsid w:val="00B90500"/>
    <w:rsid w:val="00B92357"/>
    <w:rsid w:val="00BA1490"/>
    <w:rsid w:val="00BA30C1"/>
    <w:rsid w:val="00BA7BC4"/>
    <w:rsid w:val="00BA7BDE"/>
    <w:rsid w:val="00BB0153"/>
    <w:rsid w:val="00BB4604"/>
    <w:rsid w:val="00BB5E58"/>
    <w:rsid w:val="00BB5F6E"/>
    <w:rsid w:val="00BD1F11"/>
    <w:rsid w:val="00BD4A39"/>
    <w:rsid w:val="00BE0742"/>
    <w:rsid w:val="00BE13B8"/>
    <w:rsid w:val="00BE1FC2"/>
    <w:rsid w:val="00BE3EC7"/>
    <w:rsid w:val="00BF35E0"/>
    <w:rsid w:val="00BF557B"/>
    <w:rsid w:val="00BF7D3C"/>
    <w:rsid w:val="00C010F1"/>
    <w:rsid w:val="00C01905"/>
    <w:rsid w:val="00C023CB"/>
    <w:rsid w:val="00C05146"/>
    <w:rsid w:val="00C05A3F"/>
    <w:rsid w:val="00C06AF8"/>
    <w:rsid w:val="00C06C6C"/>
    <w:rsid w:val="00C0745A"/>
    <w:rsid w:val="00C111AA"/>
    <w:rsid w:val="00C12314"/>
    <w:rsid w:val="00C13C9E"/>
    <w:rsid w:val="00C14F00"/>
    <w:rsid w:val="00C242D1"/>
    <w:rsid w:val="00C32ADE"/>
    <w:rsid w:val="00C34AB2"/>
    <w:rsid w:val="00C3518B"/>
    <w:rsid w:val="00C358E6"/>
    <w:rsid w:val="00C370F2"/>
    <w:rsid w:val="00C4538E"/>
    <w:rsid w:val="00C476D8"/>
    <w:rsid w:val="00C52259"/>
    <w:rsid w:val="00C52A5A"/>
    <w:rsid w:val="00C551F3"/>
    <w:rsid w:val="00C6033D"/>
    <w:rsid w:val="00C60E88"/>
    <w:rsid w:val="00C63B5D"/>
    <w:rsid w:val="00C731B8"/>
    <w:rsid w:val="00C74A26"/>
    <w:rsid w:val="00C770AC"/>
    <w:rsid w:val="00C81A22"/>
    <w:rsid w:val="00C826C7"/>
    <w:rsid w:val="00C87E65"/>
    <w:rsid w:val="00C91EFE"/>
    <w:rsid w:val="00C939A0"/>
    <w:rsid w:val="00C96EAA"/>
    <w:rsid w:val="00CA0D7A"/>
    <w:rsid w:val="00CA239C"/>
    <w:rsid w:val="00CA28AB"/>
    <w:rsid w:val="00CA2ED7"/>
    <w:rsid w:val="00CA459F"/>
    <w:rsid w:val="00CA49B3"/>
    <w:rsid w:val="00CB011C"/>
    <w:rsid w:val="00CB02B8"/>
    <w:rsid w:val="00CB6773"/>
    <w:rsid w:val="00CC2168"/>
    <w:rsid w:val="00CC7E63"/>
    <w:rsid w:val="00CD25CA"/>
    <w:rsid w:val="00CD3346"/>
    <w:rsid w:val="00CD6BA8"/>
    <w:rsid w:val="00CE299B"/>
    <w:rsid w:val="00CE780F"/>
    <w:rsid w:val="00CE7CAB"/>
    <w:rsid w:val="00CF0E7E"/>
    <w:rsid w:val="00CF17F2"/>
    <w:rsid w:val="00CF2AC6"/>
    <w:rsid w:val="00CF53E1"/>
    <w:rsid w:val="00CF635C"/>
    <w:rsid w:val="00CF7389"/>
    <w:rsid w:val="00D0066B"/>
    <w:rsid w:val="00D02A04"/>
    <w:rsid w:val="00D073F2"/>
    <w:rsid w:val="00D1031D"/>
    <w:rsid w:val="00D12361"/>
    <w:rsid w:val="00D134A7"/>
    <w:rsid w:val="00D15211"/>
    <w:rsid w:val="00D17C0C"/>
    <w:rsid w:val="00D203F3"/>
    <w:rsid w:val="00D205F6"/>
    <w:rsid w:val="00D21109"/>
    <w:rsid w:val="00D21E33"/>
    <w:rsid w:val="00D23E52"/>
    <w:rsid w:val="00D30D8C"/>
    <w:rsid w:val="00D35F38"/>
    <w:rsid w:val="00D4255F"/>
    <w:rsid w:val="00D45444"/>
    <w:rsid w:val="00D50162"/>
    <w:rsid w:val="00D51307"/>
    <w:rsid w:val="00D52D03"/>
    <w:rsid w:val="00D53B10"/>
    <w:rsid w:val="00D5669E"/>
    <w:rsid w:val="00D66991"/>
    <w:rsid w:val="00D66EAD"/>
    <w:rsid w:val="00D70CE4"/>
    <w:rsid w:val="00D77435"/>
    <w:rsid w:val="00D80A55"/>
    <w:rsid w:val="00D814F8"/>
    <w:rsid w:val="00D82636"/>
    <w:rsid w:val="00D83B27"/>
    <w:rsid w:val="00D902D7"/>
    <w:rsid w:val="00D9187C"/>
    <w:rsid w:val="00D93115"/>
    <w:rsid w:val="00D93508"/>
    <w:rsid w:val="00D93DAD"/>
    <w:rsid w:val="00D964E7"/>
    <w:rsid w:val="00D96C36"/>
    <w:rsid w:val="00DB1C15"/>
    <w:rsid w:val="00DB5FBF"/>
    <w:rsid w:val="00DB6D53"/>
    <w:rsid w:val="00DC0881"/>
    <w:rsid w:val="00DC25F8"/>
    <w:rsid w:val="00DC54D3"/>
    <w:rsid w:val="00DC6B55"/>
    <w:rsid w:val="00DC7D8A"/>
    <w:rsid w:val="00DD55DC"/>
    <w:rsid w:val="00DD76F4"/>
    <w:rsid w:val="00DE2742"/>
    <w:rsid w:val="00DE2ABB"/>
    <w:rsid w:val="00DE2B24"/>
    <w:rsid w:val="00DE3ADF"/>
    <w:rsid w:val="00DE53DB"/>
    <w:rsid w:val="00DF1818"/>
    <w:rsid w:val="00DF297F"/>
    <w:rsid w:val="00DF5483"/>
    <w:rsid w:val="00DF6B02"/>
    <w:rsid w:val="00E03116"/>
    <w:rsid w:val="00E038CA"/>
    <w:rsid w:val="00E0395D"/>
    <w:rsid w:val="00E042DF"/>
    <w:rsid w:val="00E104A4"/>
    <w:rsid w:val="00E15AE8"/>
    <w:rsid w:val="00E17BE0"/>
    <w:rsid w:val="00E201F8"/>
    <w:rsid w:val="00E21D6E"/>
    <w:rsid w:val="00E245C1"/>
    <w:rsid w:val="00E252FD"/>
    <w:rsid w:val="00E27A63"/>
    <w:rsid w:val="00E34033"/>
    <w:rsid w:val="00E3638E"/>
    <w:rsid w:val="00E3648E"/>
    <w:rsid w:val="00E40B5E"/>
    <w:rsid w:val="00E426E2"/>
    <w:rsid w:val="00E447EE"/>
    <w:rsid w:val="00E45CF4"/>
    <w:rsid w:val="00E45EEC"/>
    <w:rsid w:val="00E4756D"/>
    <w:rsid w:val="00E5509B"/>
    <w:rsid w:val="00E577FE"/>
    <w:rsid w:val="00E61318"/>
    <w:rsid w:val="00E62B09"/>
    <w:rsid w:val="00E70691"/>
    <w:rsid w:val="00E755DE"/>
    <w:rsid w:val="00E8001C"/>
    <w:rsid w:val="00E80C1D"/>
    <w:rsid w:val="00E8323A"/>
    <w:rsid w:val="00E84B6E"/>
    <w:rsid w:val="00E86843"/>
    <w:rsid w:val="00E93ADB"/>
    <w:rsid w:val="00E94D6B"/>
    <w:rsid w:val="00E95CD4"/>
    <w:rsid w:val="00EA03BA"/>
    <w:rsid w:val="00EA0AD7"/>
    <w:rsid w:val="00EA2BBF"/>
    <w:rsid w:val="00EA7C9A"/>
    <w:rsid w:val="00EB20F5"/>
    <w:rsid w:val="00EB2A0A"/>
    <w:rsid w:val="00EB2B5C"/>
    <w:rsid w:val="00EB3A9E"/>
    <w:rsid w:val="00EB6807"/>
    <w:rsid w:val="00EC01E0"/>
    <w:rsid w:val="00EC0679"/>
    <w:rsid w:val="00EC41B0"/>
    <w:rsid w:val="00EC59E8"/>
    <w:rsid w:val="00ED083C"/>
    <w:rsid w:val="00ED0CEF"/>
    <w:rsid w:val="00EE2318"/>
    <w:rsid w:val="00EE256F"/>
    <w:rsid w:val="00EE4268"/>
    <w:rsid w:val="00EE48F9"/>
    <w:rsid w:val="00EE7C5B"/>
    <w:rsid w:val="00EF28FE"/>
    <w:rsid w:val="00F0127F"/>
    <w:rsid w:val="00F05ACB"/>
    <w:rsid w:val="00F07438"/>
    <w:rsid w:val="00F126BC"/>
    <w:rsid w:val="00F13784"/>
    <w:rsid w:val="00F153E4"/>
    <w:rsid w:val="00F15420"/>
    <w:rsid w:val="00F17044"/>
    <w:rsid w:val="00F23A03"/>
    <w:rsid w:val="00F25CD6"/>
    <w:rsid w:val="00F31355"/>
    <w:rsid w:val="00F4330B"/>
    <w:rsid w:val="00F51E33"/>
    <w:rsid w:val="00F57326"/>
    <w:rsid w:val="00F60712"/>
    <w:rsid w:val="00F620BD"/>
    <w:rsid w:val="00F63852"/>
    <w:rsid w:val="00F65201"/>
    <w:rsid w:val="00F743C2"/>
    <w:rsid w:val="00F81742"/>
    <w:rsid w:val="00F83802"/>
    <w:rsid w:val="00F85F97"/>
    <w:rsid w:val="00F8693B"/>
    <w:rsid w:val="00F870DB"/>
    <w:rsid w:val="00F90633"/>
    <w:rsid w:val="00F94AC2"/>
    <w:rsid w:val="00F97179"/>
    <w:rsid w:val="00F979FD"/>
    <w:rsid w:val="00FA43FE"/>
    <w:rsid w:val="00FA516A"/>
    <w:rsid w:val="00FA53E3"/>
    <w:rsid w:val="00FA7062"/>
    <w:rsid w:val="00FC18CD"/>
    <w:rsid w:val="00FC3743"/>
    <w:rsid w:val="00FC3B55"/>
    <w:rsid w:val="00FC4175"/>
    <w:rsid w:val="00FC5082"/>
    <w:rsid w:val="00FC5568"/>
    <w:rsid w:val="00FC5CBD"/>
    <w:rsid w:val="00FC6110"/>
    <w:rsid w:val="00FC7B9E"/>
    <w:rsid w:val="00FD41E3"/>
    <w:rsid w:val="00FD6C77"/>
    <w:rsid w:val="00FE1D30"/>
    <w:rsid w:val="00FE2568"/>
    <w:rsid w:val="00FE4742"/>
    <w:rsid w:val="00FE7FE6"/>
    <w:rsid w:val="00FF0582"/>
    <w:rsid w:val="00FF0DC8"/>
    <w:rsid w:val="00FF20D5"/>
    <w:rsid w:val="00FF3CD7"/>
    <w:rsid w:val="00FF461F"/>
    <w:rsid w:val="00FF54B4"/>
    <w:rsid w:val="00FF5D14"/>
    <w:rsid w:val="00FF6299"/>
    <w:rsid w:val="00FF73FE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6017"/>
    <o:shapelayout v:ext="edit">
      <o:idmap v:ext="edit" data="1"/>
    </o:shapelayout>
  </w:shapeDefaults>
  <w:decimalSymbol w:val="."/>
  <w:listSeparator w:val=";"/>
  <w14:docId w14:val="5DF33CDC"/>
  <w15:docId w15:val="{80D523B1-0DD9-4225-B447-725859F3E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44"/>
  </w:style>
  <w:style w:type="paragraph" w:styleId="Ttulo1">
    <w:name w:val="heading 1"/>
    <w:basedOn w:val="Normal"/>
    <w:next w:val="Normal"/>
    <w:uiPriority w:val="9"/>
    <w:qFormat/>
    <w:rsid w:val="002D2B0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2D2B0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2D2B0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2D2B0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2D2B0E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2D2B0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2D2B0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rsid w:val="002D2B0E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rsid w:val="002D2B0E"/>
    <w:pPr>
      <w:keepNext/>
      <w:keepLines/>
      <w:spacing w:after="320"/>
    </w:pPr>
    <w:rPr>
      <w:color w:val="666666"/>
      <w:sz w:val="30"/>
      <w:szCs w:val="3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203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035F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9E6579"/>
    <w:pPr>
      <w:spacing w:line="240" w:lineRule="auto"/>
    </w:pPr>
  </w:style>
  <w:style w:type="paragraph" w:styleId="Prrafodelista">
    <w:name w:val="List Paragraph"/>
    <w:basedOn w:val="Normal"/>
    <w:uiPriority w:val="34"/>
    <w:qFormat/>
    <w:rsid w:val="004D08C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95CD4"/>
    <w:pPr>
      <w:tabs>
        <w:tab w:val="center" w:pos="4513"/>
        <w:tab w:val="right" w:pos="9026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5CD4"/>
  </w:style>
  <w:style w:type="paragraph" w:styleId="Piedepgina">
    <w:name w:val="footer"/>
    <w:basedOn w:val="Normal"/>
    <w:link w:val="PiedepginaCar"/>
    <w:uiPriority w:val="99"/>
    <w:unhideWhenUsed/>
    <w:rsid w:val="00E95CD4"/>
    <w:pPr>
      <w:tabs>
        <w:tab w:val="center" w:pos="4513"/>
        <w:tab w:val="right" w:pos="9026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5CD4"/>
  </w:style>
  <w:style w:type="paragraph" w:styleId="NormalWeb">
    <w:name w:val="Normal (Web)"/>
    <w:basedOn w:val="Normal"/>
    <w:uiPriority w:val="99"/>
    <w:unhideWhenUsed/>
    <w:rsid w:val="00132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C65A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C65A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C65A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C65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C65A0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DF5483"/>
    <w:rPr>
      <w:color w:val="0000FF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E520B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EC41B0"/>
    <w:rPr>
      <w:b/>
      <w:bCs/>
    </w:rPr>
  </w:style>
  <w:style w:type="paragraph" w:styleId="Revisin">
    <w:name w:val="Revision"/>
    <w:hidden/>
    <w:uiPriority w:val="99"/>
    <w:semiHidden/>
    <w:rsid w:val="008430AD"/>
    <w:pPr>
      <w:spacing w:line="240" w:lineRule="auto"/>
    </w:pPr>
  </w:style>
  <w:style w:type="table" w:styleId="Tablaconcuadrcula">
    <w:name w:val="Table Grid"/>
    <w:basedOn w:val="Tablanormal"/>
    <w:uiPriority w:val="39"/>
    <w:unhideWhenUsed/>
    <w:rsid w:val="00C826C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0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5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8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6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3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7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6007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71536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0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6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63D1E-FFA6-4022-B176-E97CDB338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4</Pages>
  <Words>1034</Words>
  <Characters>6176</Characters>
  <Application>Microsoft Office Word</Application>
  <DocSecurity>0</DocSecurity>
  <Lines>51</Lines>
  <Paragraphs>1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CS</Company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 Esteban, Jesus Manuel</dc:creator>
  <cp:lastModifiedBy>Jesús Rivera Esteban</cp:lastModifiedBy>
  <cp:revision>62</cp:revision>
  <dcterms:created xsi:type="dcterms:W3CDTF">2021-08-05T12:17:00Z</dcterms:created>
  <dcterms:modified xsi:type="dcterms:W3CDTF">2022-05-1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81616c0-b557-3b34-8bf2-d6bb2e95fbe1</vt:lpwstr>
  </property>
  <property fmtid="{D5CDD505-2E9C-101B-9397-08002B2CF9AE}" pid="24" name="Mendeley Citation Style_1">
    <vt:lpwstr>http://www.zotero.org/styles/vancouver</vt:lpwstr>
  </property>
</Properties>
</file>